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9AC22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4A58FE71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7430485A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7A18B3C8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01FFE2D8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44E15433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19B6903C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15135304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2952B8C8" w14:textId="3E1506FA" w:rsidR="337C3BC2" w:rsidRDefault="6D0D6FD0" w:rsidP="241C4D87">
      <w:pPr>
        <w:jc w:val="center"/>
        <w:rPr>
          <w:rFonts w:ascii="Arial" w:eastAsia="Arial" w:hAnsi="Arial" w:cs="Arial"/>
          <w:sz w:val="22"/>
          <w:szCs w:val="22"/>
        </w:rPr>
      </w:pPr>
      <w:r w:rsidRPr="241C4D87">
        <w:rPr>
          <w:rFonts w:ascii="Arial" w:eastAsia="Arial" w:hAnsi="Arial" w:cs="Arial"/>
          <w:b/>
          <w:bCs/>
          <w:sz w:val="22"/>
          <w:szCs w:val="22"/>
        </w:rPr>
        <w:t>Association between Social Vulnerability Index and Cataract Surgery Care in Medicare Beneficiaries</w:t>
      </w:r>
    </w:p>
    <w:p w14:paraId="332BC12C" w14:textId="757C6ED5" w:rsidR="337C3BC2" w:rsidRDefault="337C3BC2" w:rsidP="241C4D87">
      <w:pPr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5894A175" w14:textId="79F131EA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5D4A12D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O</w:t>
      </w:r>
      <w:r w:rsidR="0FD6ADCD" w:rsidRPr="5D4A12D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nline Supplement</w:t>
      </w:r>
    </w:p>
    <w:p w14:paraId="17A2D599" w14:textId="77777777" w:rsid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5B8DC7B6" w14:textId="301E4FFE" w:rsidR="00FE3EFE" w:rsidRPr="00BD794F" w:rsidRDefault="00FE3EFE" w:rsidP="00BD794F">
      <w:pPr>
        <w:spacing w:after="0" w:line="276" w:lineRule="auto"/>
        <w:jc w:val="center"/>
        <w:rPr>
          <w:rFonts w:ascii="Arial" w:eastAsia="Arial" w:hAnsi="Arial" w:cs="Arial"/>
          <w:sz w:val="22"/>
          <w:szCs w:val="22"/>
        </w:rPr>
      </w:pPr>
      <w:r w:rsidRPr="5427130F">
        <w:rPr>
          <w:rFonts w:ascii="Arial" w:eastAsia="Arial" w:hAnsi="Arial" w:cs="Arial"/>
          <w:sz w:val="22"/>
          <w:szCs w:val="22"/>
        </w:rPr>
        <w:t>This supplementary material has been provided by the authors to give readers additional information about their work.</w:t>
      </w:r>
    </w:p>
    <w:p w14:paraId="79667373" w14:textId="77777777" w:rsidR="00FE3EFE" w:rsidRDefault="00FE3EFE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6E0B7385" w14:textId="77777777" w:rsidR="00BD794F" w:rsidRDefault="00BD794F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82E3CD3" w14:textId="58508644" w:rsidR="5427130F" w:rsidRPr="00FE3EFE" w:rsidRDefault="00FE3EFE" w:rsidP="00FE3EFE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Table of Contents</w:t>
      </w:r>
    </w:p>
    <w:p w14:paraId="17353299" w14:textId="73703F7F" w:rsidR="00FE3EFE" w:rsidRDefault="00FE3EFE" w:rsidP="00FE3EFE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Table 1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>ICD-9 and ICD-10 Codes Used to Define Cataract Diagnosis</w:t>
      </w:r>
    </w:p>
    <w:p w14:paraId="0F04BF92" w14:textId="20F85F8F" w:rsidR="00FE3EFE" w:rsidRDefault="00FE3EFE" w:rsidP="20B56302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Table 2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>ICD-9 and ICD-10 Codes Used to Define Ophthalmic Complications</w:t>
      </w:r>
    </w:p>
    <w:p w14:paraId="32B8FD3E" w14:textId="34C78762" w:rsidR="00FE3EFE" w:rsidRDefault="00FE3EFE" w:rsidP="00FE3EFE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eTable </w:t>
      </w:r>
      <w:r w:rsidR="61CAC84A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3</w:t>
      </w: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="61FF0C24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Assessment of Collinearity Among Variables Included in the Models </w:t>
      </w:r>
    </w:p>
    <w:p w14:paraId="7657729A" w14:textId="16915878" w:rsidR="00FE3EFE" w:rsidRPr="00FE3EFE" w:rsidRDefault="00FE3EFE" w:rsidP="7957F352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eTable </w:t>
      </w:r>
      <w:r w:rsidR="2D84FEDF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4</w:t>
      </w: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tab/>
      </w:r>
      <w:r w:rsidR="76AE1665" w:rsidRPr="7957F352">
        <w:rPr>
          <w:rFonts w:ascii="Arial" w:eastAsia="Arial" w:hAnsi="Arial" w:cs="Arial"/>
          <w:color w:val="000000" w:themeColor="text1"/>
          <w:sz w:val="22"/>
          <w:szCs w:val="22"/>
        </w:rPr>
        <w:t>Association between SVI Quartile and Time to Biometry</w:t>
      </w:r>
    </w:p>
    <w:p w14:paraId="1B981EAC" w14:textId="6EEC9698" w:rsidR="76AE1665" w:rsidRDefault="76AE1665" w:rsidP="7957F352">
      <w:pPr>
        <w:spacing w:after="0" w:line="360" w:lineRule="auto"/>
        <w:ind w:left="1440" w:hanging="1440"/>
        <w:rPr>
          <w:rFonts w:ascii="Arial" w:eastAsia="Arial" w:hAnsi="Arial" w:cs="Arial"/>
          <w:b/>
          <w:bCs/>
          <w:color w:val="000000" w:themeColor="text1"/>
          <w:sz w:val="22"/>
          <w:szCs w:val="22"/>
          <w:vertAlign w:val="superscript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</w:t>
      </w:r>
      <w:r w:rsidR="15F6095F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able 5</w:t>
      </w:r>
      <w:r w:rsidR="543C7262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>
        <w:tab/>
      </w:r>
      <w:r w:rsidR="4A761AA6" w:rsidRPr="7957F352">
        <w:rPr>
          <w:rFonts w:ascii="Arial" w:eastAsia="Arial" w:hAnsi="Arial" w:cs="Arial"/>
          <w:color w:val="000000" w:themeColor="text1"/>
          <w:sz w:val="22"/>
          <w:szCs w:val="22"/>
        </w:rPr>
        <w:t>Ophthalmic Complications within 30 Days, Stratified by SVI Quartile</w:t>
      </w:r>
    </w:p>
    <w:p w14:paraId="285936F0" w14:textId="3EEA4ECC" w:rsidR="03DF43F0" w:rsidRDefault="03DF43F0" w:rsidP="7957F352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</w:t>
      </w:r>
      <w:r w:rsidR="15F6095F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able 6</w:t>
      </w:r>
      <w:r w:rsidR="0622E8F7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="1478BAA0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tab/>
      </w:r>
      <w:r w:rsidR="1478BAA0" w:rsidRPr="7957F352">
        <w:rPr>
          <w:rFonts w:ascii="Arial" w:eastAsia="Arial" w:hAnsi="Arial" w:cs="Arial"/>
          <w:color w:val="000000" w:themeColor="text1"/>
          <w:sz w:val="22"/>
          <w:szCs w:val="22"/>
        </w:rPr>
        <w:t>Association between SVI Quartile and Ophthalmic Complications Among Medicare Beneficiaries Who Had Cataract Surgery</w:t>
      </w:r>
    </w:p>
    <w:p w14:paraId="06E1932E" w14:textId="31C331C8" w:rsidR="009B63CC" w:rsidRDefault="3E698874" w:rsidP="7957F352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Figure</w:t>
      </w:r>
      <w:proofErr w:type="spellEnd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1</w:t>
      </w:r>
      <w:r w:rsidR="59784CA7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>C</w:t>
      </w:r>
      <w:r w:rsidR="0008392C" w:rsidRPr="7957F352">
        <w:rPr>
          <w:rFonts w:ascii="Arial" w:eastAsia="Arial" w:hAnsi="Arial" w:cs="Arial"/>
          <w:color w:val="000000" w:themeColor="text1"/>
          <w:sz w:val="22"/>
          <w:szCs w:val="22"/>
        </w:rPr>
        <w:t>ONSORT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25B8669C" w:rsidRPr="7957F352">
        <w:rPr>
          <w:rFonts w:ascii="Arial" w:eastAsia="Arial" w:hAnsi="Arial" w:cs="Arial"/>
          <w:color w:val="000000" w:themeColor="text1"/>
          <w:sz w:val="22"/>
          <w:szCs w:val="22"/>
        </w:rPr>
        <w:t>D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>iagram</w:t>
      </w:r>
    </w:p>
    <w:p w14:paraId="733A5C13" w14:textId="25326BAA" w:rsidR="3E698874" w:rsidRPr="00FE3EFE" w:rsidRDefault="00FE3EFE" w:rsidP="7957F352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Figure 2a</w:t>
      </w:r>
      <w:r w:rsidR="45B9827E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="78FDDC5F" w:rsidRPr="7957F352">
        <w:rPr>
          <w:rFonts w:ascii="Arial" w:eastAsia="Arial" w:hAnsi="Arial" w:cs="Arial"/>
          <w:color w:val="000000" w:themeColor="text1"/>
          <w:sz w:val="22"/>
          <w:szCs w:val="22"/>
        </w:rPr>
        <w:t>Proportion of Study Cohort Who</w:t>
      </w:r>
      <w:r w:rsidR="0008392C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78FDDC5F" w:rsidRPr="7957F352">
        <w:rPr>
          <w:rFonts w:ascii="Arial" w:eastAsia="Arial" w:hAnsi="Arial" w:cs="Arial"/>
          <w:color w:val="000000" w:themeColor="text1"/>
          <w:sz w:val="22"/>
          <w:szCs w:val="22"/>
        </w:rPr>
        <w:t>Receive</w:t>
      </w:r>
      <w:r w:rsidR="22E073E2" w:rsidRPr="7957F352">
        <w:rPr>
          <w:rFonts w:ascii="Arial" w:eastAsia="Arial" w:hAnsi="Arial" w:cs="Arial"/>
          <w:color w:val="000000" w:themeColor="text1"/>
          <w:sz w:val="22"/>
          <w:szCs w:val="22"/>
        </w:rPr>
        <w:t>d</w:t>
      </w:r>
      <w:r w:rsidR="78FDDC5F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Cataract Diagnosis</w:t>
      </w:r>
      <w:r w:rsidR="0008392C" w:rsidRPr="7957F352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="78FDDC5F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Stratified by </w:t>
      </w:r>
      <w:r w:rsidR="36521CBD" w:rsidRPr="7957F352">
        <w:rPr>
          <w:rFonts w:ascii="Arial" w:eastAsia="Arial" w:hAnsi="Arial" w:cs="Arial"/>
          <w:color w:val="000000" w:themeColor="text1"/>
          <w:sz w:val="22"/>
          <w:szCs w:val="22"/>
        </w:rPr>
        <w:t>SVI and Race</w:t>
      </w:r>
      <w:r w:rsidR="78FDDC5F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4BB34A50" w14:textId="3DB545B0" w:rsidR="56089B41" w:rsidRPr="00FE3EFE" w:rsidRDefault="00FE3EFE" w:rsidP="7957F352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Figure 2b</w:t>
      </w:r>
      <w:r w:rsidR="2F0C1928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>Proportion of Study Cohort Who</w:t>
      </w:r>
      <w:r w:rsidR="3194059D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>Receive</w:t>
      </w:r>
      <w:r w:rsidR="3B7A04DD" w:rsidRPr="7957F352">
        <w:rPr>
          <w:rFonts w:ascii="Arial" w:eastAsia="Arial" w:hAnsi="Arial" w:cs="Arial"/>
          <w:color w:val="000000" w:themeColor="text1"/>
          <w:sz w:val="22"/>
          <w:szCs w:val="22"/>
        </w:rPr>
        <w:t>d</w:t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Biometry</w:t>
      </w:r>
      <w:r w:rsidR="0008392C" w:rsidRPr="7957F352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Stratified by SVI and Race</w:t>
      </w:r>
    </w:p>
    <w:p w14:paraId="5A744DC1" w14:textId="702BE9F5" w:rsidR="56089B41" w:rsidRPr="00FE3EFE" w:rsidRDefault="00FE3EFE" w:rsidP="7957F352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Figure 2c</w:t>
      </w:r>
      <w:r w:rsidR="4D1A15C9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>Proportion of Study Cohort Who Receive</w:t>
      </w:r>
      <w:r w:rsidR="509CB943" w:rsidRPr="7957F352">
        <w:rPr>
          <w:rFonts w:ascii="Arial" w:eastAsia="Arial" w:hAnsi="Arial" w:cs="Arial"/>
          <w:color w:val="000000" w:themeColor="text1"/>
          <w:sz w:val="22"/>
          <w:szCs w:val="22"/>
        </w:rPr>
        <w:t>d</w:t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Cataract Surgery</w:t>
      </w:r>
      <w:r w:rsidR="0008392C" w:rsidRPr="7957F352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="56089B41"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Stratified by SVI and Race</w:t>
      </w:r>
    </w:p>
    <w:p w14:paraId="307F1A0E" w14:textId="167EE76C" w:rsidR="5427130F" w:rsidRDefault="5427130F" w:rsidP="5427130F">
      <w:pPr>
        <w:spacing w:after="0" w:line="276" w:lineRule="auto"/>
        <w:rPr>
          <w:rFonts w:ascii="Arial" w:eastAsia="Arial" w:hAnsi="Arial" w:cs="Arial"/>
          <w:sz w:val="22"/>
          <w:szCs w:val="22"/>
        </w:rPr>
      </w:pPr>
    </w:p>
    <w:p w14:paraId="47E8420F" w14:textId="58F81ADA" w:rsidR="5427130F" w:rsidRDefault="5427130F" w:rsidP="5427130F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FE276A6" w14:textId="77777777" w:rsidR="007D50C8" w:rsidRDefault="007D50C8" w:rsidP="241C4D87">
      <w:pP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7D50C8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0B525A2" w14:textId="7F046FB1" w:rsidR="5427130F" w:rsidRDefault="2FE6BF8E" w:rsidP="241C4D87">
      <w:pP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241C4D8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Table</w:t>
      </w:r>
      <w:proofErr w:type="spellEnd"/>
      <w:r w:rsidRPr="241C4D8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1. </w:t>
      </w:r>
      <w:r w:rsidR="00FE3EFE" w:rsidRPr="241C4D8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ICD-9 and ICD-10 Codes Used to Define </w:t>
      </w:r>
      <w:r w:rsidRPr="241C4D8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ataract Diagnosi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43FB4DE6" w14:paraId="7C03759B" w14:textId="77777777" w:rsidTr="6D126126">
        <w:trPr>
          <w:trHeight w:val="300"/>
        </w:trPr>
        <w:tc>
          <w:tcPr>
            <w:tcW w:w="4680" w:type="dxa"/>
          </w:tcPr>
          <w:p w14:paraId="4D49A600" w14:textId="29C4A0AD" w:rsidR="0F2D93EF" w:rsidRDefault="7C4855B7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CD9</w:t>
            </w:r>
          </w:p>
        </w:tc>
        <w:tc>
          <w:tcPr>
            <w:tcW w:w="4680" w:type="dxa"/>
          </w:tcPr>
          <w:p w14:paraId="599E13DF" w14:textId="4AC01A96" w:rsidR="0F2D93EF" w:rsidRDefault="7C4855B7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CD10</w:t>
            </w:r>
          </w:p>
        </w:tc>
      </w:tr>
      <w:tr w:rsidR="43FB4DE6" w14:paraId="68D1FB46" w14:textId="77777777" w:rsidTr="6D126126">
        <w:trPr>
          <w:trHeight w:val="300"/>
        </w:trPr>
        <w:tc>
          <w:tcPr>
            <w:tcW w:w="4680" w:type="dxa"/>
          </w:tcPr>
          <w:p w14:paraId="7B7988EB" w14:textId="70D47CA3" w:rsidR="0F2D93EF" w:rsidRDefault="7C4855B7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366.01', '366.02', '366.03', '366.04', '366.09', '366.10', '366.12', '366.13',</w:t>
            </w:r>
            <w:r w:rsidR="34EC1159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366.14', '366.15', '366.16', '366.17', '366.18', '366.19', '366.20', '366.21',</w:t>
            </w:r>
            <w:r w:rsidR="7F4F9EE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366.22', '366.23', '366.30', '366.32', '366.33', '366.34', '366.41', '366.42',</w:t>
            </w:r>
            <w:r w:rsidR="3993900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366.43', '366.44', '366.45', '366..46', '36650', '366.51', '366.52', '366.53',</w:t>
            </w:r>
            <w:r w:rsidR="184462E9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366</w:t>
            </w:r>
            <w:r w:rsidR="45BB06A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', '366</w:t>
            </w:r>
            <w:r w:rsidR="4E42E49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', '379</w:t>
            </w:r>
            <w:r w:rsidR="0631BDB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',</w:t>
            </w:r>
            <w:r w:rsidR="17F9D4E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379</w:t>
            </w:r>
            <w:r w:rsidR="5EE3ADD1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', '379</w:t>
            </w:r>
            <w:r w:rsidR="2985B4B2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9', '743</w:t>
            </w:r>
            <w:r w:rsidR="6E01870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', '743</w:t>
            </w:r>
            <w:r w:rsidR="5966778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', '743</w:t>
            </w:r>
            <w:r w:rsidR="694CC7B6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',</w:t>
            </w:r>
            <w:r w:rsidR="671BFBC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996</w:t>
            </w:r>
            <w:r w:rsidR="0E64B9A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', 'V43</w:t>
            </w:r>
            <w:r w:rsidR="1AA46132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'</w:t>
            </w:r>
          </w:p>
        </w:tc>
        <w:tc>
          <w:tcPr>
            <w:tcW w:w="4680" w:type="dxa"/>
          </w:tcPr>
          <w:p w14:paraId="5853CA52" w14:textId="7E0219F8" w:rsidR="0F2D93EF" w:rsidRDefault="7C4855B7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E08</w:t>
            </w:r>
            <w:r w:rsidR="199DEA2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', 'E09</w:t>
            </w:r>
            <w:r w:rsidR="2512F17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', 'E10</w:t>
            </w:r>
            <w:r w:rsidR="0103E03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', 'E11</w:t>
            </w:r>
            <w:r w:rsidR="726066D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', 'E13</w:t>
            </w:r>
            <w:r w:rsidR="35427D7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', </w:t>
            </w:r>
            <w:r w:rsidR="3F77B6D2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5</w:t>
            </w:r>
            <w:r w:rsidR="3D1E745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1', 'H25</w:t>
            </w:r>
            <w:r w:rsidR="71A55C5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2', 'H25</w:t>
            </w:r>
            <w:r w:rsidR="0802A8F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3', 'H25</w:t>
            </w:r>
            <w:r w:rsidR="293863A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9', 'H25</w:t>
            </w:r>
            <w:r w:rsidR="21D3EA7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1',</w:t>
            </w:r>
            <w:r w:rsidR="05CFAD1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5</w:t>
            </w:r>
            <w:r w:rsidR="71BDB34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2', 'H25</w:t>
            </w:r>
            <w:r w:rsidR="3755DA5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3', 'H25</w:t>
            </w:r>
            <w:r w:rsidR="4C732B7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9', 'H25</w:t>
            </w:r>
            <w:r w:rsidR="497991A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1', 'H25</w:t>
            </w:r>
            <w:r w:rsidR="73ACC251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2', 'H25</w:t>
            </w:r>
            <w:r w:rsidR="14EECFC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3', 'H25</w:t>
            </w:r>
            <w:r w:rsidR="2337A51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9', 'H25</w:t>
            </w:r>
            <w:r w:rsidR="0835E251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1', 'H25</w:t>
            </w:r>
            <w:r w:rsidR="1B404854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2', 'H25</w:t>
            </w:r>
            <w:r w:rsidR="0EAA1899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3',</w:t>
            </w:r>
          </w:p>
          <w:p w14:paraId="10CD086A" w14:textId="58D0AAC6" w:rsidR="0F2D93EF" w:rsidRDefault="7C4855B7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5</w:t>
            </w:r>
            <w:r w:rsidR="38EE7E6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9', 'H25</w:t>
            </w:r>
            <w:r w:rsidR="1875728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',  'H25</w:t>
            </w:r>
            <w:r w:rsidR="7946330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',  'H25</w:t>
            </w:r>
            <w:r w:rsidR="7F74049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',  'H25</w:t>
            </w:r>
            <w:r w:rsidR="49A18F8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',  'H25</w:t>
            </w:r>
            <w:r w:rsidR="0E0F2FA1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',  'H25</w:t>
            </w:r>
            <w:r w:rsidR="33A9257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',  'H25</w:t>
            </w:r>
            <w:r w:rsidR="01AAC3E4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',  'H25</w:t>
            </w:r>
            <w:r w:rsidR="278D39A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',  'H25</w:t>
            </w:r>
            <w:r w:rsidR="56FAAFE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11',</w:t>
            </w:r>
            <w:r w:rsidR="7FCC71D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5</w:t>
            </w:r>
            <w:r w:rsidR="7207CC6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12', 'H25</w:t>
            </w:r>
            <w:r w:rsidR="076D82C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13', 'H25</w:t>
            </w:r>
            <w:r w:rsidR="6351B3C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19', 'H25</w:t>
            </w:r>
            <w:r w:rsidR="0DB2A6B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9', 'H25</w:t>
            </w:r>
            <w:r w:rsidR="21395B69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', 'H26</w:t>
            </w:r>
            <w:r w:rsidR="1EAFB7D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1', 'H26</w:t>
            </w:r>
            <w:r w:rsidR="502EFE24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2',</w:t>
            </w:r>
            <w:r w:rsidR="7ECD3DB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4C70D0B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3', 'H26</w:t>
            </w:r>
            <w:r w:rsidR="44A164E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9', 'H26</w:t>
            </w:r>
            <w:r w:rsidR="21E951F2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1',</w:t>
            </w:r>
            <w:r w:rsidR="58E3058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‘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26</w:t>
            </w:r>
            <w:r w:rsidR="60A9715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2', 'H26</w:t>
            </w:r>
            <w:r w:rsidR="184D272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3', 'H26</w:t>
            </w:r>
            <w:r w:rsidR="09DF452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9', 'H26</w:t>
            </w:r>
            <w:r w:rsidR="570BA64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1', 'H26</w:t>
            </w:r>
            <w:r w:rsidR="44C3E6F4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2', 'H26</w:t>
            </w:r>
            <w:r w:rsidR="37A3DE1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3', 'H26</w:t>
            </w:r>
            <w:r w:rsidR="0EAE41F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9', 'H26</w:t>
            </w:r>
            <w:r w:rsidR="2DE01752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1', 'H26</w:t>
            </w:r>
            <w:r w:rsidR="7B96AD3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2', 'H26</w:t>
            </w:r>
            <w:r w:rsidR="3379664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3',</w:t>
            </w:r>
            <w:r w:rsidR="4E88D77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71070F66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9', 'H26</w:t>
            </w:r>
            <w:r w:rsidR="78F2D9D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1', 'H26</w:t>
            </w:r>
            <w:r w:rsidR="68E89E1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2', 'H26</w:t>
            </w:r>
            <w:r w:rsidR="63C7FAA9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3', 'H26</w:t>
            </w:r>
            <w:r w:rsidR="3DF635D4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9', 'H26</w:t>
            </w:r>
            <w:r w:rsidR="408F024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1', 'H26</w:t>
            </w:r>
            <w:r w:rsidR="6406D43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2', 'H26</w:t>
            </w:r>
            <w:r w:rsidR="3C03423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3', 'H26</w:t>
            </w:r>
            <w:r w:rsidR="2EB04F98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9', 'H26</w:t>
            </w:r>
            <w:r w:rsidR="1E92592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',</w:t>
            </w:r>
            <w:r w:rsidR="0883E0D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101', 'H26102', 'H26</w:t>
            </w:r>
            <w:r w:rsidR="702F3C6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3', 'H26</w:t>
            </w:r>
            <w:r w:rsidR="0BE17458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9', 'H26</w:t>
            </w:r>
            <w:r w:rsidR="5BC962F8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1', 'H26</w:t>
            </w:r>
            <w:r w:rsidR="1184CEC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2', 'H26</w:t>
            </w:r>
            <w:r w:rsidR="4553B15A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3', 'H26</w:t>
            </w:r>
            <w:r w:rsidR="67B9554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9', 'H26</w:t>
            </w:r>
            <w:r w:rsidR="3203535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1', 'H26</w:t>
            </w:r>
            <w:r w:rsidR="474040A1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2',</w:t>
            </w:r>
            <w:r w:rsidR="5E81103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42C35C2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3', 'H26</w:t>
            </w:r>
            <w:r w:rsidR="2E49EF2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9', 'H26</w:t>
            </w:r>
            <w:r w:rsidR="6D08616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1', 'H26</w:t>
            </w:r>
            <w:r w:rsidR="3B08BE6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2', 'H26</w:t>
            </w:r>
            <w:r w:rsidR="5E09D35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3', 'H26</w:t>
            </w:r>
            <w:r w:rsidR="1D8A779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9', 'H26</w:t>
            </w:r>
            <w:r w:rsidR="0AFFD31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', </w:t>
            </w:r>
            <w:r w:rsidR="5912D869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57F381C1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1', 'H26</w:t>
            </w:r>
            <w:r w:rsidR="3382928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2', 'H26</w:t>
            </w:r>
            <w:r w:rsidR="0A90F9A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3',</w:t>
            </w:r>
            <w:r w:rsidR="012971D2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47246B9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9', 'H26</w:t>
            </w:r>
            <w:r w:rsidR="5B14452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1', 'H26</w:t>
            </w:r>
            <w:r w:rsidR="3D86DE5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2', 'H26</w:t>
            </w:r>
            <w:r w:rsidR="2666580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3', 'H26</w:t>
            </w:r>
            <w:r w:rsidR="67D4BD1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9',</w:t>
            </w:r>
            <w:r w:rsidR="6EC5458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24750955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', 'H26</w:t>
            </w:r>
            <w:r w:rsidR="66BA004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', 'H26</w:t>
            </w:r>
            <w:r w:rsidR="25DC2916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', 'H26</w:t>
            </w:r>
            <w:r w:rsidR="17D3B9C8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', 'H26</w:t>
            </w:r>
            <w:r w:rsidR="5E6FA47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', 'H26</w:t>
            </w:r>
            <w:r w:rsidR="006D74F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11',</w:t>
            </w:r>
          </w:p>
          <w:p w14:paraId="6E50E1C6" w14:textId="4961E7CF" w:rsidR="0F2D93EF" w:rsidRDefault="7C4855B7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H26</w:t>
            </w:r>
            <w:r w:rsidR="2CD3A630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12', 'H26</w:t>
            </w:r>
            <w:r w:rsidR="41EF417E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13', 'H26</w:t>
            </w:r>
            <w:r w:rsidR="1287C9B4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19', 'H26</w:t>
            </w:r>
            <w:r w:rsidR="4E6E1ACB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1', 'H26</w:t>
            </w:r>
            <w:r w:rsidR="53BB087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2', 'H26</w:t>
            </w:r>
            <w:r w:rsidR="25B02153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3', 'H26</w:t>
            </w:r>
            <w:r w:rsidR="208C62BF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9', 'H26</w:t>
            </w:r>
            <w:r w:rsidR="17A2522C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  <w:proofErr w:type="gramStart"/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',  '</w:t>
            </w:r>
            <w:proofErr w:type="gramEnd"/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26</w:t>
            </w:r>
            <w:r w:rsidR="79810567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', 'Q12</w:t>
            </w:r>
            <w:r w:rsidR="657C29DD"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'</w:t>
            </w:r>
          </w:p>
          <w:p w14:paraId="589E58F5" w14:textId="4E05E1C9" w:rsidR="43FB4DE6" w:rsidRDefault="43FB4DE6" w:rsidP="6D12612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30BFF2AB" w14:textId="23EFE8B5" w:rsidR="43FB4DE6" w:rsidRDefault="43FB4DE6" w:rsidP="43FB4DE6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07BC228" w14:textId="3F0C208F" w:rsidR="5D4A12D0" w:rsidRDefault="5D4A12D0" w:rsidP="241C4D87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7EC4C12A" w14:textId="77777777" w:rsidR="007D50C8" w:rsidRDefault="007D50C8" w:rsidP="6D126126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7D50C8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C0B62A2" w14:textId="4F22C8E4" w:rsidR="5427130F" w:rsidRDefault="6EFE0B94" w:rsidP="6D126126">
      <w:pP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5D4A12D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Table</w:t>
      </w:r>
      <w:proofErr w:type="spellEnd"/>
      <w:r w:rsidRPr="5D4A12D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2. </w:t>
      </w:r>
      <w:r w:rsidR="00FE3EFE" w:rsidRPr="5D4A12D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ICD-9 and ICD-10 Codes Used to Define </w:t>
      </w:r>
      <w:r w:rsidRPr="5D4A12D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Ophthalmic Complications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3505"/>
        <w:gridCol w:w="1175"/>
        <w:gridCol w:w="3505"/>
        <w:gridCol w:w="1175"/>
      </w:tblGrid>
      <w:tr w:rsidR="6D126126" w14:paraId="1BC39BC9" w14:textId="77777777" w:rsidTr="1B7CE521">
        <w:trPr>
          <w:trHeight w:val="885"/>
        </w:trPr>
        <w:tc>
          <w:tcPr>
            <w:tcW w:w="350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7CE97" w14:textId="6F3F7FB2" w:rsidR="6D126126" w:rsidRDefault="6D126126" w:rsidP="6D126126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Ophthalmic Complications</w:t>
            </w:r>
          </w:p>
        </w:tc>
        <w:tc>
          <w:tcPr>
            <w:tcW w:w="117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87B68" w14:textId="04F8C6E0" w:rsidR="6D126126" w:rsidRDefault="6D126126" w:rsidP="6D126126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ICD-10 Complication Code</w:t>
            </w:r>
          </w:p>
        </w:tc>
        <w:tc>
          <w:tcPr>
            <w:tcW w:w="350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356C1" w14:textId="712C09D3" w:rsidR="6D126126" w:rsidRDefault="6D126126" w:rsidP="6D1261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CD-9 Description</w:t>
            </w:r>
          </w:p>
        </w:tc>
        <w:tc>
          <w:tcPr>
            <w:tcW w:w="117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EEF5B" w14:textId="494DF5EE" w:rsidR="6D126126" w:rsidRDefault="6D126126" w:rsidP="6D126126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CD-9 Complication Code</w:t>
            </w:r>
          </w:p>
        </w:tc>
      </w:tr>
      <w:tr w:rsidR="6D126126" w14:paraId="19A76B44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F41C64" w14:textId="60B14D82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 xml:space="preserve">Keratopathy (bullous aphakic) 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50DA0" w14:textId="545CB8E3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01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A0F085" w14:textId="36B704A1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llous keratopathy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3CCE0" w14:textId="0DDA13F4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71.23</w:t>
            </w:r>
          </w:p>
        </w:tc>
      </w:tr>
      <w:tr w:rsidR="6D126126" w14:paraId="74FCB3ED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0BD8C" w14:textId="6BA6D1BC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Cataract (lens) fragment in ey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8AC71" w14:textId="70135546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02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34884" w14:textId="0FA5C5DB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taract fragments in eye following cataract surgery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3DCB7" w14:textId="0D026BE2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8.82</w:t>
            </w:r>
          </w:p>
        </w:tc>
      </w:tr>
      <w:tr w:rsidR="6D126126" w14:paraId="1F091AE5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F67BA" w14:textId="1F7A386E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Cystoid macular edema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6003E" w14:textId="20456D34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03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3E915" w14:textId="571874FA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ystoid macular degeneration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08342" w14:textId="0B5A7EA1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2.53</w:t>
            </w:r>
          </w:p>
        </w:tc>
      </w:tr>
      <w:tr w:rsidR="6D126126" w14:paraId="78905426" w14:textId="77777777" w:rsidTr="1B7CE521">
        <w:trPr>
          <w:trHeight w:val="119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A6A2A" w14:textId="3A966ABB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Other disorders of ey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39679" w14:textId="35AF932D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09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68A8B" w14:textId="37CB0EC9" w:rsidR="6D126126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CCAD6D" w14:textId="29416503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B7CE52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6D126126" w14:paraId="277EEF82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388AE" w14:textId="148CA6E3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Intraoperative or postprocedural hemorrhage of ey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7BA2C" w14:textId="5D3B4607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11*, H59.31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9A1E8" w14:textId="6B24118C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morrhage complicating a procedur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61EF5" w14:textId="5573F022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8.11</w:t>
            </w:r>
          </w:p>
        </w:tc>
      </w:tr>
      <w:tr w:rsidR="6D126126" w14:paraId="18AA058F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6697B" w14:textId="78F32E54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Accidental puncture and laceration of ey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5CFE0" w14:textId="31756214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21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7BFE4" w14:textId="59492616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cidental puncture or laceration during a procedure, not elsewhere classified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2A211E" w14:textId="770B313C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8.2</w:t>
            </w:r>
          </w:p>
        </w:tc>
      </w:tr>
      <w:tr w:rsidR="6D126126" w14:paraId="57686ED1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096B4" w14:textId="19A1B51F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Postprocedural hematoma of ey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675F6" w14:textId="5F4940B1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33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C801A" w14:textId="0684F6C1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matoma complicating a procedur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1A2CA" w14:textId="1982E6F7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8.12</w:t>
            </w:r>
          </w:p>
        </w:tc>
      </w:tr>
      <w:tr w:rsidR="6D126126" w14:paraId="64632157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E7E70" w14:textId="2FDF20E5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Postprocedural seroma or ey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13FEA" w14:textId="2B927BE2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35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6D922" w14:textId="532F45B2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roma complicating a procedure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66310" w14:textId="2B13ED3F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8.13</w:t>
            </w:r>
          </w:p>
        </w:tc>
      </w:tr>
      <w:tr w:rsidR="6D126126" w14:paraId="1D2E825D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B23DF" w14:textId="71590CFE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Other intraoperative or postprocedural complications of eye, NOS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BD5A1" w14:textId="77777777" w:rsidR="00520BDA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88,</w:t>
            </w:r>
          </w:p>
          <w:p w14:paraId="637537B7" w14:textId="052FB628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H59.89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1ADE22" w14:textId="361FC9FE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mplications affecting other specified body systems, not elsewhere classified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5F773" w14:textId="0D0BC643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7.99</w:t>
            </w:r>
          </w:p>
        </w:tc>
      </w:tr>
      <w:tr w:rsidR="6D126126" w14:paraId="0529FCF9" w14:textId="77777777" w:rsidTr="1B7CE521">
        <w:trPr>
          <w:trHeight w:val="300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99C07" w14:textId="4E70DA62" w:rsidR="6D126126" w:rsidRDefault="6D126126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Mechanical complication of intraocular lens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B1241" w14:textId="31A6E475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sz w:val="18"/>
                <w:szCs w:val="18"/>
              </w:rPr>
              <w:t>T85.21*, T85.22*, T85.29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E9813" w14:textId="1D56812C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chanical complication due to ocular lens prosthesis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D0FC5" w14:textId="7EAA555E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6.53</w:t>
            </w:r>
          </w:p>
        </w:tc>
      </w:tr>
      <w:tr w:rsidR="6D126126" w14:paraId="40F8B3B2" w14:textId="77777777" w:rsidTr="1B7CE521">
        <w:trPr>
          <w:trHeight w:val="209"/>
        </w:trPr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F355B" w14:textId="22C3D318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AF58B" w14:textId="697DF3BE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33.0*, H33.4*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8E8AD" w14:textId="396A8BFD" w:rsidR="6D126126" w:rsidRDefault="6D126126" w:rsidP="00FE3EFE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tinal detachments and defects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A1A70" w14:textId="17595132" w:rsidR="6D126126" w:rsidRDefault="6D126126" w:rsidP="00FE3EFE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D12612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1.81, 361.0x</w:t>
            </w:r>
          </w:p>
        </w:tc>
      </w:tr>
    </w:tbl>
    <w:p w14:paraId="2360FE05" w14:textId="0505FBC3" w:rsidR="5427130F" w:rsidRDefault="5427130F" w:rsidP="5427130F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08586276" w14:textId="054330C5" w:rsidR="00FE3EFE" w:rsidRDefault="00FE3EFE" w:rsidP="16A42150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15CCC6C3" w14:textId="7FC4E53C" w:rsidR="00FE3EFE" w:rsidRDefault="00FE3EFE" w:rsidP="7957F352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485B9573" w14:textId="77777777" w:rsidR="00BD794F" w:rsidRDefault="00BD794F" w:rsidP="7957F352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7E4C9F6" w14:textId="6538B288" w:rsidR="00FE3EFE" w:rsidRDefault="3A841C18" w:rsidP="7957F352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able</w:t>
      </w:r>
      <w:proofErr w:type="spellEnd"/>
      <w:r w:rsidR="01C50D49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3</w:t>
      </w:r>
      <w:r w:rsidR="2FF1FEFE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Assessment of </w:t>
      </w:r>
      <w:r w:rsidR="33EFF6B3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ollinearity </w:t>
      </w:r>
      <w:r w:rsidR="4FE9EB3D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mong </w:t>
      </w:r>
      <w:r w:rsidR="59AFC08C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V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riables </w:t>
      </w:r>
      <w:r w:rsidR="7280ACCE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I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ncluded in the </w:t>
      </w:r>
      <w:r w:rsidR="0F704AD9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M</w:t>
      </w:r>
      <w:r w:rsidR="22B62D0B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odel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315"/>
        <w:gridCol w:w="2835"/>
        <w:gridCol w:w="2835"/>
      </w:tblGrid>
      <w:tr w:rsidR="16A42150" w14:paraId="087CE5AE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94CB9F" w14:textId="68AEEDC0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F23DDF" w14:textId="1FDD9CA1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ariance Inflation Factors (VIF)</w:t>
            </w:r>
          </w:p>
        </w:tc>
      </w:tr>
      <w:tr w:rsidR="16A42150" w14:paraId="05A3A5F5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4EF644" w14:textId="0E843AF2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01B236" w14:textId="2D9AEDAE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odel A1-Time to cataract diagnosis among all beneficiaries</w:t>
            </w:r>
          </w:p>
          <w:p w14:paraId="07F31C08" w14:textId="43B2FCBA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nd</w:t>
            </w:r>
          </w:p>
          <w:p w14:paraId="21D831B1" w14:textId="4E00A6AF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odel B2-Time to cataract surgery among all beneficiaries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E43123" w14:textId="444C7EEB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odel C3-Time to cataract surgery among beneficiaries with cataract diagnosis</w:t>
            </w:r>
          </w:p>
        </w:tc>
      </w:tr>
      <w:tr w:rsidR="16A42150" w14:paraId="0384136B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AD47A5" w14:textId="150B20FB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62E70B" w14:textId="3A8FDEF3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IF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251D71" w14:textId="69F18027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IF</w:t>
            </w:r>
          </w:p>
        </w:tc>
      </w:tr>
      <w:tr w:rsidR="16A42150" w14:paraId="57DCEBD1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AB214B" w14:textId="586C809E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8A66ED" w14:textId="7AB2F21D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0A4E0A" w14:textId="5C14CB4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1</w:t>
            </w:r>
          </w:p>
        </w:tc>
      </w:tr>
      <w:tr w:rsidR="16A42150" w14:paraId="3E02EB8C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3CA778" w14:textId="78B7466F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ex</w:t>
            </w:r>
            <w:r w:rsidR="789D5B1F"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="007D50C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789D5B1F"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0E2BAE" w14:textId="59777914" w:rsidR="7957F352" w:rsidRDefault="7957F352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3C27CC" w14:textId="79EF26BB" w:rsidR="7957F352" w:rsidRDefault="7957F352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</w:t>
            </w:r>
          </w:p>
        </w:tc>
      </w:tr>
      <w:tr w:rsidR="16A42150" w14:paraId="299CED0B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74F976" w14:textId="4F55B861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9FB1E3" w14:textId="0758EB2F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345D10" w14:textId="4257DAAF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16A42150" w14:paraId="18D12D29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13169C" w14:textId="2099514B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sian/Pacific Islander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A7C86A" w14:textId="51F0FB36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99A6BC" w14:textId="0C59C9CA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</w:t>
            </w:r>
          </w:p>
        </w:tc>
      </w:tr>
      <w:tr w:rsidR="16A42150" w14:paraId="244B10CA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86A4FB" w14:textId="357AD57E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2B7D4E" w14:textId="447848E7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D3222A" w14:textId="546D137A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7</w:t>
            </w:r>
          </w:p>
        </w:tc>
      </w:tr>
      <w:tr w:rsidR="16A42150" w14:paraId="1BF9ACD6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51D450" w14:textId="03973DB5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1FD33B" w14:textId="77633DB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44F709" w14:textId="4173DCAA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4</w:t>
            </w:r>
          </w:p>
        </w:tc>
      </w:tr>
      <w:tr w:rsidR="16A42150" w14:paraId="0BCBC8BC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FE36FC" w14:textId="2108AD3D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3C27D0" w14:textId="32F2D6E4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D1C07B" w14:textId="55DC44AF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2</w:t>
            </w:r>
          </w:p>
        </w:tc>
      </w:tr>
      <w:tr w:rsidR="16A42150" w14:paraId="4AB244EC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833B85" w14:textId="17A7741D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harlson comorbidity index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B89FF8" w14:textId="0A640306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978B1E" w14:textId="61E3FC88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16A42150" w14:paraId="50EEA900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528041" w14:textId="02EA4414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9ACEB7" w14:textId="0ED2EFA2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AFC1EE" w14:textId="63D0B297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8</w:t>
            </w:r>
          </w:p>
        </w:tc>
      </w:tr>
      <w:tr w:rsidR="16A42150" w14:paraId="736C164C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185FFA" w14:textId="35EE2834" w:rsidR="16A42150" w:rsidRDefault="0BEC07E0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(higher mortality risk) </w:t>
            </w:r>
            <w:r w:rsidR="1F51FDE5"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&gt;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5CC15C" w14:textId="03B5F87E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8A0CA6" w14:textId="49395F04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6</w:t>
            </w:r>
          </w:p>
        </w:tc>
      </w:tr>
      <w:tr w:rsidR="16A42150" w14:paraId="65B4B488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33B28F" w14:textId="2A21BA31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railty index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58114C" w14:textId="5CA98A3B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7E8D64" w14:textId="311814E8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16A42150" w14:paraId="5485C004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2392C5" w14:textId="733F86A1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Q2 (0.10 - 0.12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EBE5C7" w14:textId="04316D02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A2F874" w14:textId="594B5E62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1</w:t>
            </w:r>
          </w:p>
        </w:tc>
      </w:tr>
      <w:tr w:rsidR="16A42150" w14:paraId="32739254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AD6BAB" w14:textId="02F463AF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Q3 (0.12 - 0.15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BDE707" w14:textId="486BD6B8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DE65CF" w14:textId="5B47294A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4</w:t>
            </w:r>
          </w:p>
        </w:tc>
      </w:tr>
      <w:tr w:rsidR="16A42150" w14:paraId="319B8D4C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A5E561" w14:textId="09CBFAD6" w:rsidR="16A42150" w:rsidRDefault="1B5329F6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(most frail) </w:t>
            </w:r>
            <w:r w:rsidR="1F51FDE5"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Q4 (0.15 - 0.49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1F699D" w14:textId="52713C83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70E7BD" w14:textId="2401B4F6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9</w:t>
            </w:r>
          </w:p>
        </w:tc>
      </w:tr>
      <w:tr w:rsidR="16A42150" w14:paraId="7A57AE39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240A47" w14:textId="5CE0C93B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7F870D" w14:textId="097B8F1F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E3727B" w14:textId="74DB7E51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16A42150" w14:paraId="291DF6F0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179A98" w14:textId="0BAF7B56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idwest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6E70A2" w14:textId="7E7EDEB1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BD67F2" w14:textId="05D2ADAE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95</w:t>
            </w:r>
          </w:p>
        </w:tc>
      </w:tr>
      <w:tr w:rsidR="16A42150" w14:paraId="08B7896F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F391D8" w14:textId="5B8C3882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AC1E7B" w14:textId="4B672C2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4CD32F" w14:textId="448E908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25</w:t>
            </w:r>
          </w:p>
        </w:tc>
      </w:tr>
      <w:tr w:rsidR="16A42150" w14:paraId="4D106593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D37D9A" w14:textId="09F2AB0C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263CF9" w14:textId="03896F85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968458" w14:textId="63B9176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86</w:t>
            </w:r>
          </w:p>
        </w:tc>
      </w:tr>
      <w:tr w:rsidR="16A42150" w14:paraId="081353C6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6078A2" w14:textId="0690B688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Urban/rural</w:t>
            </w:r>
            <w:r w:rsidR="69883CDA"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="007D50C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69883CDA"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F678CD" w14:textId="00C3ED51" w:rsidR="7957F352" w:rsidRDefault="7957F352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C7D110" w14:textId="014368C7" w:rsidR="7957F352" w:rsidRDefault="7957F352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2</w:t>
            </w:r>
          </w:p>
        </w:tc>
      </w:tr>
      <w:tr w:rsidR="16A42150" w14:paraId="6DC0090C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CBBEAC" w14:textId="7A9696B8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# Ophthalmologists/100000 population per HRR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7D645B" w14:textId="34C0CBC7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5730C2" w14:textId="7B76A2F8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16A42150" w14:paraId="7EA9AA07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DF5FA0" w14:textId="37F1551A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Q2 (5.3 – 6.7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9C1697" w14:textId="3DFCB405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D08455" w14:textId="49A8ADB8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7</w:t>
            </w:r>
          </w:p>
        </w:tc>
      </w:tr>
      <w:tr w:rsidR="16A42150" w14:paraId="7327A516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CA10C0" w14:textId="095E4262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Q3 (6.8 – 8.7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721821" w14:textId="51F444A6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692745" w14:textId="2FECBC41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8</w:t>
            </w:r>
          </w:p>
        </w:tc>
      </w:tr>
      <w:tr w:rsidR="16A42150" w14:paraId="167E84A7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736817" w14:textId="2F0DA5E4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Q4 (8.8 – 22.6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B2503D" w14:textId="40486B12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62BCC9" w14:textId="6D6CC454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3</w:t>
            </w:r>
          </w:p>
        </w:tc>
      </w:tr>
      <w:tr w:rsidR="16A42150" w14:paraId="2D0A35A9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68C809" w14:textId="7507290E" w:rsidR="16A42150" w:rsidRDefault="1F51FDE5" w:rsidP="7957F352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VI quartil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EFB7AF" w14:textId="3A4EA2A9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9CB342" w14:textId="0E1F7729" w:rsidR="16A42150" w:rsidRDefault="16A42150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16A42150" w14:paraId="394A4BF3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D758D1" w14:textId="20E7228C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30 - 0.4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3504B3" w14:textId="74CF3D33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85D3AF2" w14:textId="1A47418D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6</w:t>
            </w:r>
          </w:p>
        </w:tc>
      </w:tr>
      <w:tr w:rsidR="16A42150" w14:paraId="54BA283B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B3324A" w14:textId="17FAC808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46 - 0.6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721005" w14:textId="097E2AE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B8CA1B" w14:textId="25D4E3E9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3</w:t>
            </w:r>
          </w:p>
        </w:tc>
      </w:tr>
      <w:tr w:rsidR="16A42150" w14:paraId="2332860D" w14:textId="77777777" w:rsidTr="7957F352">
        <w:trPr>
          <w:trHeight w:val="285"/>
        </w:trPr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E4C3F1" w14:textId="7495E441" w:rsidR="16A42150" w:rsidRDefault="1F51FDE5" w:rsidP="7957F352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(highest) 0.62 - 1.0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A1C7E0" w14:textId="0F37538D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A76808" w14:textId="46719A8B" w:rsidR="16A42150" w:rsidRDefault="1F51FDE5" w:rsidP="7957F3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3</w:t>
            </w:r>
          </w:p>
        </w:tc>
      </w:tr>
    </w:tbl>
    <w:p w14:paraId="59F2CCAC" w14:textId="2353FE9E" w:rsidR="241C4D87" w:rsidRDefault="241C4D87" w:rsidP="7957F352"/>
    <w:p w14:paraId="2A161805" w14:textId="77777777" w:rsidR="007D50C8" w:rsidRDefault="007D50C8" w:rsidP="7957F352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7D50C8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9A2CD3C" w14:textId="4598B7A7" w:rsidR="241C4D87" w:rsidRDefault="00809851" w:rsidP="7957F352">
      <w:pPr>
        <w:rPr>
          <w:rFonts w:ascii="Arial" w:eastAsia="Arial" w:hAnsi="Arial" w:cs="Arial"/>
          <w:b/>
          <w:bCs/>
          <w:sz w:val="22"/>
          <w:szCs w:val="22"/>
        </w:rPr>
      </w:pPr>
      <w:proofErr w:type="spellStart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Table</w:t>
      </w:r>
      <w:proofErr w:type="spellEnd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4.</w:t>
      </w:r>
      <w:r w:rsidRPr="7957F3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7957F352">
        <w:rPr>
          <w:rFonts w:ascii="Arial" w:eastAsia="Arial" w:hAnsi="Arial" w:cs="Arial"/>
          <w:b/>
          <w:bCs/>
          <w:sz w:val="22"/>
          <w:szCs w:val="22"/>
        </w:rPr>
        <w:t xml:space="preserve">Association between SVI Quartile and Time to Biometry 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925"/>
        <w:gridCol w:w="2595"/>
        <w:gridCol w:w="2595"/>
      </w:tblGrid>
      <w:tr w:rsidR="7957F352" w14:paraId="1BAF2173" w14:textId="77777777" w:rsidTr="7957F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14DD7C8" w14:textId="6CB9E765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12EA01F" w14:textId="1CF765D6" w:rsidR="7957F352" w:rsidRDefault="7957F352" w:rsidP="7957F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Time from study enrollment to biometry among all beneficiaries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7877EB7" w14:textId="294E5D8F" w:rsidR="7957F352" w:rsidRDefault="7957F352" w:rsidP="7957F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Time from cataract diagnosis to biometry among beneficiaries with a cataract diagnosis</w:t>
            </w:r>
          </w:p>
        </w:tc>
      </w:tr>
      <w:tr w:rsidR="7957F352" w14:paraId="5DE9C332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68F995B" w14:textId="32CC56D9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CDB6C4A" w14:textId="30B24B6C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9C45AE0" w14:textId="0D9D295C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azard Ratio (95% CI)</w:t>
            </w:r>
          </w:p>
        </w:tc>
      </w:tr>
      <w:tr w:rsidR="7957F352" w14:paraId="2877B6CA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1BA6A1A5" w14:textId="70ED8FC0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Age</w:t>
            </w:r>
            <w:r w:rsidRPr="7957F35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ECF4B22" w14:textId="5B331631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6BE78477" w14:textId="5D9E8905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0 (1.10, 1.11)</w:t>
            </w:r>
          </w:p>
        </w:tc>
      </w:tr>
      <w:tr w:rsidR="7957F352" w14:paraId="067DD577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368CA7B" w14:textId="1F1FDE03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FDDAE26" w14:textId="1318C572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7FBDD01" w14:textId="7F2BB059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2D1B9FD5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DF3B282" w14:textId="6E652C07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A95D69E" w14:textId="32989E88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2BBB764" w14:textId="039B8D7D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0A883D24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3E7D7B08" w14:textId="2E91E220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66AE69B" w14:textId="4C104E70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4 (1.51, 1.58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ABDA5F9" w14:textId="1CBA4FFD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8 (1.16, 1.21)</w:t>
            </w:r>
          </w:p>
        </w:tc>
      </w:tr>
      <w:tr w:rsidR="7957F352" w14:paraId="24B1647F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5E54406B" w14:textId="4A917FB9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ac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33DB708" w14:textId="29CB98CE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F3A71B6" w14:textId="08A06A5D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371C10E4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1C1A1398" w14:textId="2327D7F2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Non-Hispanic Whit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1630C1E" w14:textId="57593860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275C596" w14:textId="3D5D6D7D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429EFADF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25744785" w14:textId="60F66036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Asian/Pacific Islander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8433A34" w14:textId="7A80E7AC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8 (1.01, 1.16)</w:t>
            </w:r>
          </w:p>
          <w:p w14:paraId="772023B5" w14:textId="5C2AAC9D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651A1D7F" w14:textId="42BA0DCB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0 (1.03, 1.18)</w:t>
            </w:r>
          </w:p>
        </w:tc>
      </w:tr>
      <w:tr w:rsidR="7957F352" w14:paraId="15AC7745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1A961D35" w14:textId="038FEBD7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8790F8D" w14:textId="28203711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7 (0.64, 0.71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BE46072" w14:textId="4276DF7C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2 (0.78, 0.86)</w:t>
            </w:r>
          </w:p>
        </w:tc>
      </w:tr>
      <w:tr w:rsidR="7957F352" w14:paraId="2DFA52E1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6EC22ED" w14:textId="6FDAED9C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Hispanic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A0E3870" w14:textId="53822E72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7 (0.82, 0.91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0A312B7" w14:textId="645F008E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0 (0.95, 1.06)</w:t>
            </w:r>
          </w:p>
        </w:tc>
      </w:tr>
      <w:tr w:rsidR="7957F352" w14:paraId="346B1DED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2E0ABA6" w14:textId="239AEEAC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4E9EAEC" w14:textId="39DD26C8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8 (0.93, 1.03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0D3DB20" w14:textId="46FE9B8B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 (0.85, 0.93)</w:t>
            </w:r>
          </w:p>
        </w:tc>
      </w:tr>
      <w:tr w:rsidR="7957F352" w14:paraId="4DA57EB0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74AB12E5" w14:textId="58208F47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Charlson comorbidity index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1D98A68" w14:textId="0AF2039A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3B6513D" w14:textId="5B41A0E8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22B7B069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3FED6FBC" w14:textId="63A66413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0-1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3600E47" w14:textId="00167D82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2DE42FF" w14:textId="11432035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1D1844EE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595247C2" w14:textId="7545A2BB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A434E31" w14:textId="278938BC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8 (1.05, 1.12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053F136" w14:textId="41609580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1 (0.98, 1.04)</w:t>
            </w:r>
          </w:p>
        </w:tc>
      </w:tr>
      <w:tr w:rsidR="7957F352" w14:paraId="35EA3798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E9F0DA8" w14:textId="1939D232" w:rsidR="762DF262" w:rsidRDefault="762DF26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higher mortality risk)</w:t>
            </w:r>
            <w:r w:rsidRPr="7957F35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957F352" w:rsidRPr="7957F352">
              <w:rPr>
                <w:rFonts w:ascii="Calibri" w:eastAsia="Calibri" w:hAnsi="Calibri" w:cs="Calibri"/>
                <w:sz w:val="18"/>
                <w:szCs w:val="18"/>
              </w:rPr>
              <w:t>&gt;3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CC526D8" w14:textId="301ECE18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1 (0.97, 1.04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EEA939F" w14:textId="4C9742B6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 (1.00, 1.07)</w:t>
            </w:r>
          </w:p>
        </w:tc>
      </w:tr>
      <w:tr w:rsidR="7957F352" w14:paraId="348FFCBB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56686D68" w14:textId="323DC986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Frailty index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53F3055" w14:textId="260C9C28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61945F5" w14:textId="728542A0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3A75B9C1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A45F98A" w14:textId="57390F23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1 (0.02 - 0.10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ED0DB7F" w14:textId="528149FF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DDD4277" w14:textId="0508EF32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11840C8A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B0B50AD" w14:textId="7C18B8E5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2 (0.10 - 0.12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948AB9D" w14:textId="069D1E99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9 (1.25, 1.33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6C0B09EC" w14:textId="2E2C9DEA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5 (1.02, 1.08)</w:t>
            </w:r>
          </w:p>
        </w:tc>
      </w:tr>
      <w:tr w:rsidR="7957F352" w14:paraId="4183FB92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560A1E21" w14:textId="25313F15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3 (0.12 - 0.15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BDD3722" w14:textId="2C6702FE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0 (1.36, 1.44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CC28E63" w14:textId="4F97477F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4 (1.11, 1.17)</w:t>
            </w:r>
          </w:p>
        </w:tc>
      </w:tr>
      <w:tr w:rsidR="7957F352" w14:paraId="7CE00C85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5FF3E12" w14:textId="035FA654" w:rsidR="31B1477D" w:rsidRDefault="31B1477D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most frail) </w:t>
            </w:r>
            <w:r w:rsidR="7957F352" w:rsidRPr="7957F352">
              <w:rPr>
                <w:rFonts w:ascii="Calibri" w:eastAsia="Calibri" w:hAnsi="Calibri" w:cs="Calibri"/>
                <w:sz w:val="18"/>
                <w:szCs w:val="18"/>
              </w:rPr>
              <w:t>Q4 (0.15 - 0.49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31CE582" w14:textId="397E5A04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1 (1.37, 1.46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761C2D3" w14:textId="2C26459F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3 (1.19, 1.27)</w:t>
            </w:r>
          </w:p>
        </w:tc>
      </w:tr>
      <w:tr w:rsidR="7957F352" w14:paraId="2F30C7E1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5983D9A" w14:textId="2571C3C6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gion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20B36D3" w14:textId="05F78E3B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2D20F70" w14:textId="37020CB2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224E0D66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15EBF8A" w14:textId="3C06BD31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CA65A54" w14:textId="524CF5ED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2D17950" w14:textId="69C6305A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60A74C12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72B79FB2" w14:textId="1EE88A77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Midwest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32A67DE" w14:textId="68429613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7 (1.13, 1.22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2C4BDDF" w14:textId="52FCCE28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2 (1.18, 1.27)</w:t>
            </w:r>
          </w:p>
        </w:tc>
      </w:tr>
      <w:tr w:rsidR="7957F352" w14:paraId="1C0A09F6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7CCAB368" w14:textId="5527F929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South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E99D1DF" w14:textId="55DB52DF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1 (1.27, 1.35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635CB8BB" w14:textId="481514FE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8 (1.24, 1.32)</w:t>
            </w:r>
          </w:p>
        </w:tc>
      </w:tr>
      <w:tr w:rsidR="7957F352" w14:paraId="01A053B1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766B2A4C" w14:textId="140551C4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West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810001D" w14:textId="74EEC634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0 (1.07, 1.15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9F46EE4" w14:textId="5C84541E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3 (1.09, 1.17)</w:t>
            </w:r>
          </w:p>
        </w:tc>
      </w:tr>
      <w:tr w:rsidR="7957F352" w14:paraId="519A86FB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C081200" w14:textId="5B9B0D26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Urban/rural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3061AEE" w14:textId="4EA09E50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7322910" w14:textId="463BED72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4A4FFD98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529AD38D" w14:textId="37E32344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Urban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A50EB57" w14:textId="39C08F89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1F6BD13" w14:textId="771DD80F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4BA2B115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30A3AEF3" w14:textId="2F33BB8E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ural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6F6CB20D" w14:textId="5A73F059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5 (1.02, 1.07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7F0FC86" w14:textId="44A20507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2 (1.00, 1.05)</w:t>
            </w:r>
          </w:p>
        </w:tc>
      </w:tr>
      <w:tr w:rsidR="7957F352" w14:paraId="338A5D23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15FD3B7A" w14:textId="5CDF6E7A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# Ophthalmologists/100000 population per HRR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BA411EF" w14:textId="334D5B04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F7CB1C2" w14:textId="49019624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78D96D9C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23D50281" w14:textId="195EFF32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1 (2.0 – 5.2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811070B" w14:textId="30E9BFED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42373DE" w14:textId="1A555872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302E0B31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409C8609" w14:textId="3EBEC0E0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2 (5.3 – 6.7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47AE8C3" w14:textId="04F13C0B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1 (0.98, 1.04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4B52C3B7" w14:textId="1F5F0233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 (1.00, 1.06)</w:t>
            </w:r>
          </w:p>
        </w:tc>
      </w:tr>
      <w:tr w:rsidR="7957F352" w14:paraId="4152762E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36B4B599" w14:textId="54F93EF1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3 (6.8 – 8.7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6B6470D5" w14:textId="692AA441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5 (0.93, 0.98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27B7BB5" w14:textId="5BA3C429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4 (0.91, 0.97)</w:t>
            </w:r>
          </w:p>
        </w:tc>
      </w:tr>
      <w:tr w:rsidR="7957F352" w14:paraId="37E266A3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71553939" w14:textId="5DF5651C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Q4 (8.8 – 22.6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9C38A25" w14:textId="36AEF947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2 (0.90, 0.95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5C2BDF3B" w14:textId="3009836C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1 (0.89, 0.94)</w:t>
            </w:r>
          </w:p>
        </w:tc>
      </w:tr>
      <w:tr w:rsidR="7957F352" w14:paraId="24D8C3C0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7484FE51" w14:textId="66D0D344" w:rsidR="7957F352" w:rsidRDefault="7957F352" w:rsidP="7957F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SVI quartil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FB17542" w14:textId="1A79F776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9F1A14C" w14:textId="0B435C34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7957F352" w14:paraId="35549ABD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FDAC050" w14:textId="49E17A80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(lowest) 0.00 - 0.30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F9374EE" w14:textId="62666546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F4F5254" w14:textId="281EB2C6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7957F352" w14:paraId="271CA281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074EEC7B" w14:textId="4842E16F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0.30 - 0.46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10936BAD" w14:textId="4B99CA30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8 (0.95, 1.01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78260449" w14:textId="76E70250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4 (1.01, 1.07)</w:t>
            </w:r>
          </w:p>
        </w:tc>
      </w:tr>
      <w:tr w:rsidR="7957F352" w14:paraId="417EAC3B" w14:textId="77777777" w:rsidTr="7957F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5FBE18B3" w14:textId="08AA1460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0.46 - 0.62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34ABEE5D" w14:textId="44381FFC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5 (0.92, 0.98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8B56899" w14:textId="320DC7B8" w:rsidR="7957F352" w:rsidRDefault="7957F352" w:rsidP="7957F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6 (1.03, 1.09)</w:t>
            </w:r>
          </w:p>
        </w:tc>
      </w:tr>
      <w:tr w:rsidR="7957F352" w14:paraId="6C4BFB12" w14:textId="77777777" w:rsidTr="7957F35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Mar>
              <w:left w:w="105" w:type="dxa"/>
              <w:right w:w="105" w:type="dxa"/>
            </w:tcMar>
            <w:vAlign w:val="bottom"/>
          </w:tcPr>
          <w:p w14:paraId="6E876593" w14:textId="79F32E5D" w:rsidR="7957F352" w:rsidRDefault="7957F352" w:rsidP="7957F352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sz w:val="18"/>
                <w:szCs w:val="18"/>
              </w:rPr>
              <w:t>(highest) 0.62 - 1.00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0D9534FB" w14:textId="78D2E1CF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1 (0.88, 0.93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bottom"/>
          </w:tcPr>
          <w:p w14:paraId="265D560A" w14:textId="76A67A6F" w:rsidR="7957F352" w:rsidRDefault="7957F352" w:rsidP="7957F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9 (1.05, 1.12)</w:t>
            </w:r>
          </w:p>
        </w:tc>
      </w:tr>
    </w:tbl>
    <w:p w14:paraId="1AD1FB7D" w14:textId="261107E6" w:rsidR="241C4D87" w:rsidRDefault="00809851" w:rsidP="7957F352">
      <w:pPr>
        <w:spacing w:line="240" w:lineRule="auto"/>
        <w:rPr>
          <w:rFonts w:ascii="Arial" w:eastAsia="Arial" w:hAnsi="Arial" w:cs="Arial"/>
          <w:sz w:val="18"/>
          <w:szCs w:val="18"/>
        </w:rPr>
      </w:pPr>
      <w:r w:rsidRPr="7957F352">
        <w:rPr>
          <w:rFonts w:ascii="Arial" w:eastAsia="Arial" w:hAnsi="Arial" w:cs="Arial"/>
          <w:sz w:val="18"/>
          <w:szCs w:val="18"/>
          <w:vertAlign w:val="superscript"/>
        </w:rPr>
        <w:t>a</w:t>
      </w:r>
      <w:r w:rsidRPr="7957F352">
        <w:rPr>
          <w:rFonts w:ascii="Arial" w:eastAsia="Arial" w:hAnsi="Arial" w:cs="Arial"/>
          <w:sz w:val="18"/>
          <w:szCs w:val="18"/>
        </w:rPr>
        <w:t>Age was not included as a covariate in the first model among all beneficiaries because all patients were age 66 at the time of study enrollment.</w:t>
      </w:r>
    </w:p>
    <w:p w14:paraId="25B610D4" w14:textId="77E51978" w:rsidR="241C4D87" w:rsidRDefault="241C4D87" w:rsidP="7957F352"/>
    <w:p w14:paraId="7C813869" w14:textId="77777777" w:rsidR="00BD794F" w:rsidRDefault="00BD794F" w:rsidP="20B56302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 w:rsidSect="007D50C8">
          <w:pgSz w:w="12226" w:h="15840"/>
          <w:pgMar w:top="1152" w:right="1440" w:bottom="1152" w:left="1440" w:header="720" w:footer="720" w:gutter="0"/>
          <w:cols w:space="720"/>
          <w:titlePg/>
          <w:docGrid w:linePitch="360"/>
        </w:sectPr>
      </w:pPr>
    </w:p>
    <w:p w14:paraId="08DD12D4" w14:textId="669714CC" w:rsidR="00FE3EFE" w:rsidRPr="0094146E" w:rsidRDefault="00FE3EFE" w:rsidP="20B56302">
      <w:pP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</w:pPr>
      <w:proofErr w:type="spellStart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Table</w:t>
      </w:r>
      <w:proofErr w:type="spellEnd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57791189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5</w:t>
      </w: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  Ophthalmic Complications within 30 Days</w:t>
      </w:r>
      <w:r w:rsidR="00E42390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,</w:t>
      </w: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Stratified by SVI </w:t>
      </w:r>
      <w:r w:rsidR="00E42390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Quartile</w:t>
      </w:r>
      <w:r w:rsidR="00520BDA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  <w:vertAlign w:val="superscript"/>
        </w:rPr>
        <w:t>a</w:t>
      </w:r>
    </w:p>
    <w:tbl>
      <w:tblPr>
        <w:tblW w:w="95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3682"/>
        <w:gridCol w:w="1170"/>
        <w:gridCol w:w="1170"/>
        <w:gridCol w:w="1170"/>
        <w:gridCol w:w="1170"/>
        <w:gridCol w:w="1170"/>
      </w:tblGrid>
      <w:tr w:rsidR="00FE3EFE" w14:paraId="7DC8629B" w14:textId="77777777" w:rsidTr="00E42390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27F59B" w14:textId="77777777" w:rsidR="00FE3EFE" w:rsidRDefault="00FE3EFE" w:rsidP="00DA2B27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850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0603B1" w14:textId="77777777" w:rsidR="00FE3EFE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VI</w:t>
            </w:r>
          </w:p>
        </w:tc>
      </w:tr>
      <w:tr w:rsidR="00E42390" w14:paraId="075EFA6F" w14:textId="77777777" w:rsidTr="00E42390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7BD530" w14:textId="77777777" w:rsidR="00FE3EFE" w:rsidRDefault="00FE3EFE" w:rsidP="00DA2B2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DC4A8F" w14:textId="77777777" w:rsidR="00E42390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1</w:t>
            </w:r>
          </w:p>
          <w:p w14:paraId="28AE5619" w14:textId="2E06C5BA" w:rsidR="00FE3EFE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0.00 - 0.30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C0580E" w14:textId="77777777" w:rsidR="00E42390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2</w:t>
            </w:r>
          </w:p>
          <w:p w14:paraId="4329D7BF" w14:textId="079E521A" w:rsidR="00FE3EFE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0.30 - 0.46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E6C4A2" w14:textId="77777777" w:rsidR="00E42390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3</w:t>
            </w:r>
          </w:p>
          <w:p w14:paraId="37468BFC" w14:textId="3BD71253" w:rsidR="00FE3EFE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0.46 - 0.62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8DF01E6" w14:textId="77777777" w:rsidR="00E42390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4</w:t>
            </w:r>
          </w:p>
          <w:p w14:paraId="287514F8" w14:textId="245FC395" w:rsidR="00FE3EFE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0.62 - 1.00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B24071" w14:textId="77777777" w:rsidR="00FE3EFE" w:rsidRPr="00E42390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E42390" w14:paraId="27A8E5F4" w14:textId="77777777" w:rsidTr="00E42390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BA1D75" w14:textId="77777777" w:rsidR="00FE3EFE" w:rsidRDefault="00FE3EFE" w:rsidP="00DA2B2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C0906FE" w14:textId="77777777" w:rsidR="00FE3EFE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N=8,93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15E10EB" w14:textId="77777777" w:rsidR="00FE3EFE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N=9,00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BBEE9F" w14:textId="77777777" w:rsidR="00FE3EFE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N=8,857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BE2F24" w14:textId="77777777" w:rsidR="00FE3EFE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N=8,173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F2348B4" w14:textId="77777777" w:rsidR="00FE3EFE" w:rsidRDefault="00FE3EFE" w:rsidP="00DA2B27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N=34,965</w:t>
            </w:r>
          </w:p>
        </w:tc>
      </w:tr>
      <w:tr w:rsidR="00E42390" w14:paraId="0B702816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8A7CD6" w14:textId="45C3474C" w:rsidR="00FE3EFE" w:rsidRPr="00E42390" w:rsidRDefault="00E42390" w:rsidP="00FE3EFE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42390">
              <w:rPr>
                <w:rFonts w:ascii="Calibri" w:eastAsia="Calibri" w:hAnsi="Calibri" w:cs="Calibri"/>
                <w:sz w:val="18"/>
                <w:szCs w:val="18"/>
              </w:rPr>
              <w:t>Any</w:t>
            </w:r>
            <w:r w:rsidR="00FE3EFE" w:rsidRPr="00E42390">
              <w:rPr>
                <w:rFonts w:ascii="Calibri" w:eastAsia="Calibri" w:hAnsi="Calibri" w:cs="Calibri"/>
                <w:sz w:val="18"/>
                <w:szCs w:val="18"/>
              </w:rPr>
              <w:t xml:space="preserve"> complication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E3E43F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15 (1.3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DB8422B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18 (1.3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CF3A1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95 (1.1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8F3A53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98 (1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6155524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426 (1.2%)</w:t>
            </w:r>
          </w:p>
        </w:tc>
      </w:tr>
      <w:tr w:rsidR="00E42390" w14:paraId="75754194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8BE9DF2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Keratopathy (bullous aphakic) 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3BE3177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27C994A" w14:textId="7A63E39B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1119DD9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E1723C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2E850ED" w14:textId="08E76300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</w:tr>
      <w:tr w:rsidR="00E42390" w14:paraId="24A49CD7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61AE6C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Cataract (lens) fragment in ey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46D2F30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39 (0.4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B828FE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36 (0.4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3096920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31 (0.4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12A3BB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41 (0.5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51FEBC4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47 (0.4%)</w:t>
            </w:r>
          </w:p>
        </w:tc>
      </w:tr>
      <w:tr w:rsidR="00E42390" w14:paraId="32CD0621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21A764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Cystoid macular edema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1F858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9 (0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51D8CB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9 (0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AF6B44A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4 (0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56F853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5 (0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255DB5C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67 (0.2%)</w:t>
            </w:r>
          </w:p>
        </w:tc>
      </w:tr>
      <w:tr w:rsidR="00E42390" w14:paraId="59FA31D7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70F22F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Other disorders of ey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E07EFE2" w14:textId="2FCDA8E7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FE3EFE" w:rsidRPr="30D55A6A">
              <w:rPr>
                <w:rFonts w:ascii="Calibri" w:eastAsia="Calibri" w:hAnsi="Calibri" w:cs="Calibri"/>
                <w:sz w:val="18"/>
                <w:szCs w:val="18"/>
              </w:rPr>
              <w:t>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8A7FDA" w14:textId="7FD57EB4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FE3EFE" w:rsidRPr="30D55A6A">
              <w:rPr>
                <w:rFonts w:ascii="Calibri" w:eastAsia="Calibri" w:hAnsi="Calibri" w:cs="Calibri"/>
                <w:sz w:val="18"/>
                <w:szCs w:val="18"/>
              </w:rPr>
              <w:t>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957A45D" w14:textId="3C6AC8F6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FE3EFE" w:rsidRPr="30D55A6A">
              <w:rPr>
                <w:rFonts w:ascii="Calibri" w:eastAsia="Calibri" w:hAnsi="Calibri" w:cs="Calibri"/>
                <w:sz w:val="18"/>
                <w:szCs w:val="18"/>
              </w:rPr>
              <w:t>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2495948" w14:textId="67AC4BB9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FE3EFE" w:rsidRPr="30D55A6A">
              <w:rPr>
                <w:rFonts w:ascii="Calibri" w:eastAsia="Calibri" w:hAnsi="Calibri" w:cs="Calibri"/>
                <w:sz w:val="18"/>
                <w:szCs w:val="18"/>
              </w:rPr>
              <w:t>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2F2DC4D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2 (0.0%)</w:t>
            </w:r>
          </w:p>
        </w:tc>
      </w:tr>
      <w:tr w:rsidR="00E42390" w14:paraId="703C8F98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E56E3F6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Intraoperative or postprocedural hemorrhage of ey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7452ED" w14:textId="57E1E78D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9DF9A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7E83C8" w14:textId="107CE2EB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9277E1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0DE5FA" w14:textId="221A0AEB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</w:tr>
      <w:tr w:rsidR="00520BDA" w14:paraId="181404DC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5DAA03" w14:textId="77777777" w:rsidR="00520BDA" w:rsidRDefault="00520BDA" w:rsidP="00520BDA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Accidental puncture and laceration of ey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500F3A" w14:textId="5C21A007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65119D" w14:textId="77777777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61A34E" w14:textId="11051166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C2B722" w14:textId="0A793C44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A5359">
              <w:rPr>
                <w:rFonts w:ascii="Calibri" w:eastAsia="Calibri" w:hAnsi="Calibri" w:cs="Calibri"/>
                <w:sz w:val="18"/>
                <w:szCs w:val="18"/>
              </w:rPr>
              <w:t>&lt;11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F87E59" w14:textId="6809B7BF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A5359">
              <w:rPr>
                <w:rFonts w:ascii="Calibri" w:eastAsia="Calibri" w:hAnsi="Calibri" w:cs="Calibri"/>
                <w:sz w:val="18"/>
                <w:szCs w:val="18"/>
              </w:rPr>
              <w:t>&lt;11 (0.0%)</w:t>
            </w:r>
          </w:p>
        </w:tc>
      </w:tr>
      <w:tr w:rsidR="00E42390" w14:paraId="168B57F2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30B2E4F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Postprocedural hematoma of ey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EFC63FD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394D23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50E0F1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CD26567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E88F0D0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</w:tr>
      <w:tr w:rsidR="00E42390" w14:paraId="13D28326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AB9A678" w14:textId="57DAF952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Postprocedural seroma o</w:t>
            </w:r>
            <w:r w:rsidR="00520BDA"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ey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343557" w14:textId="069B9DF4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EF2C3C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280EDA4" w14:textId="1B0740FB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29590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84896EA" w14:textId="00549E86" w:rsidR="00FE3EFE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1</w:t>
            </w: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 (0.0%)</w:t>
            </w:r>
          </w:p>
        </w:tc>
      </w:tr>
      <w:tr w:rsidR="00520BDA" w14:paraId="76B83664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FE1144" w14:textId="77777777" w:rsidR="00520BDA" w:rsidRDefault="00520BDA" w:rsidP="00520BDA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Other intraoperative or postprocedural complications of eye, NOS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E9039D" w14:textId="49523D24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940E8">
              <w:rPr>
                <w:rFonts w:ascii="Calibri" w:eastAsia="Calibri" w:hAnsi="Calibri" w:cs="Calibri"/>
                <w:sz w:val="18"/>
                <w:szCs w:val="18"/>
              </w:rPr>
              <w:t>&lt;11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3C9ACB" w14:textId="73006C56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940E8">
              <w:rPr>
                <w:rFonts w:ascii="Calibri" w:eastAsia="Calibri" w:hAnsi="Calibri" w:cs="Calibri"/>
                <w:sz w:val="18"/>
                <w:szCs w:val="18"/>
              </w:rPr>
              <w:t>&lt;11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40B21C7" w14:textId="77777777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A1BCCCC" w14:textId="72491ACC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023FBC">
              <w:rPr>
                <w:rFonts w:ascii="Calibri" w:eastAsia="Calibri" w:hAnsi="Calibri" w:cs="Calibri"/>
                <w:sz w:val="18"/>
                <w:szCs w:val="18"/>
              </w:rPr>
              <w:t>&lt;11 (0.0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8C918A" w14:textId="7995F22D" w:rsidR="00520BDA" w:rsidRDefault="00520BDA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023FBC">
              <w:rPr>
                <w:rFonts w:ascii="Calibri" w:eastAsia="Calibri" w:hAnsi="Calibri" w:cs="Calibri"/>
                <w:sz w:val="18"/>
                <w:szCs w:val="18"/>
              </w:rPr>
              <w:t>&lt;11 (0.0%)</w:t>
            </w:r>
          </w:p>
        </w:tc>
      </w:tr>
      <w:tr w:rsidR="00E42390" w14:paraId="27757547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0BA3AD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Mechanical complication of intraocular lens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D92D561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28 (0.3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10A030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26 (0.3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9DE22E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7 (0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9ED22F3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27 (0.3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9629EDF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98 (0.3%)</w:t>
            </w:r>
          </w:p>
        </w:tc>
      </w:tr>
      <w:tr w:rsidR="00E42390" w14:paraId="1BD4CF7A" w14:textId="77777777" w:rsidTr="0094146E">
        <w:trPr>
          <w:trHeight w:val="300"/>
        </w:trPr>
        <w:tc>
          <w:tcPr>
            <w:tcW w:w="3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20FB55" w14:textId="77777777" w:rsidR="00FE3EFE" w:rsidRDefault="00FE3EFE" w:rsidP="00E42390">
            <w:pPr>
              <w:spacing w:after="0"/>
              <w:ind w:left="247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 xml:space="preserve">Retinal detachment 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C56E436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28 (0.3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C7DE0E1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36 (0.4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28FBEA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32 (0.4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553A98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7 (0.2%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B592FD" w14:textId="77777777" w:rsidR="00FE3EFE" w:rsidRDefault="00FE3EFE" w:rsidP="00520BDA">
            <w:pPr>
              <w:spacing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0D55A6A">
              <w:rPr>
                <w:rFonts w:ascii="Calibri" w:eastAsia="Calibri" w:hAnsi="Calibri" w:cs="Calibri"/>
                <w:sz w:val="18"/>
                <w:szCs w:val="18"/>
              </w:rPr>
              <w:t>113 (0.3%)</w:t>
            </w:r>
          </w:p>
        </w:tc>
      </w:tr>
    </w:tbl>
    <w:p w14:paraId="4E282D72" w14:textId="25B0BB1B" w:rsidR="00FE3EFE" w:rsidRPr="0094146E" w:rsidRDefault="00520BDA" w:rsidP="0094146E">
      <w:pPr>
        <w:pStyle w:val="ListParagraph"/>
        <w:numPr>
          <w:ilvl w:val="0"/>
          <w:numId w:val="6"/>
        </w:numPr>
        <w:rPr>
          <w:rFonts w:ascii="Calibri" w:eastAsia="Arial" w:hAnsi="Calibri" w:cs="Calibri"/>
          <w:color w:val="000000" w:themeColor="text1"/>
          <w:sz w:val="18"/>
          <w:szCs w:val="18"/>
        </w:rPr>
      </w:pPr>
      <w:r w:rsidRPr="0094146E">
        <w:rPr>
          <w:rFonts w:ascii="Calibri" w:eastAsia="Arial" w:hAnsi="Calibri" w:cs="Calibri"/>
          <w:color w:val="000000" w:themeColor="text1"/>
          <w:sz w:val="18"/>
          <w:szCs w:val="18"/>
        </w:rPr>
        <w:t xml:space="preserve">Results for cell size &lt;11 not presented to comply with CMS </w:t>
      </w:r>
      <w:r>
        <w:rPr>
          <w:rFonts w:ascii="Calibri" w:eastAsia="Arial" w:hAnsi="Calibri" w:cs="Calibri"/>
          <w:color w:val="000000" w:themeColor="text1"/>
          <w:sz w:val="18"/>
          <w:szCs w:val="18"/>
        </w:rPr>
        <w:t>cell size suppression policy</w:t>
      </w:r>
      <w:r w:rsidRPr="0094146E">
        <w:rPr>
          <w:rFonts w:ascii="Calibri" w:eastAsia="Arial" w:hAnsi="Calibri" w:cs="Calibri"/>
          <w:color w:val="000000" w:themeColor="text1"/>
          <w:sz w:val="18"/>
          <w:szCs w:val="18"/>
        </w:rPr>
        <w:t>.</w:t>
      </w:r>
      <w:r>
        <w:rPr>
          <w:rFonts w:ascii="Calibri" w:eastAsia="Arial" w:hAnsi="Calibri" w:cs="Calibri"/>
          <w:color w:val="000000" w:themeColor="text1"/>
          <w:sz w:val="18"/>
          <w:szCs w:val="18"/>
        </w:rPr>
        <w:t xml:space="preserve"> (</w:t>
      </w:r>
      <w:r w:rsidRPr="00520BDA">
        <w:rPr>
          <w:rFonts w:ascii="Calibri" w:eastAsia="Arial" w:hAnsi="Calibri" w:cs="Calibri"/>
          <w:color w:val="000000" w:themeColor="text1"/>
          <w:sz w:val="18"/>
          <w:szCs w:val="18"/>
        </w:rPr>
        <w:t>https://resdac.org/articles/cms-cell-size-suppression-policy</w:t>
      </w:r>
      <w:r>
        <w:rPr>
          <w:rFonts w:ascii="Calibri" w:eastAsia="Arial" w:hAnsi="Calibri" w:cs="Calibri"/>
          <w:color w:val="000000" w:themeColor="text1"/>
          <w:sz w:val="18"/>
          <w:szCs w:val="18"/>
        </w:rPr>
        <w:t>)</w:t>
      </w:r>
    </w:p>
    <w:p w14:paraId="5CC30A2B" w14:textId="77777777" w:rsidR="00E91373" w:rsidRDefault="00E91373">
      <w:pPr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</w:rPr>
        <w:br w:type="page"/>
      </w:r>
    </w:p>
    <w:p w14:paraId="045E19F8" w14:textId="77777777" w:rsidR="00BD794F" w:rsidRDefault="00BD794F" w:rsidP="00FE3EFE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 w:rsidSect="007D50C8">
          <w:pgSz w:w="12226" w:h="15840"/>
          <w:pgMar w:top="1152" w:right="1440" w:bottom="1152" w:left="1440" w:header="720" w:footer="720" w:gutter="0"/>
          <w:cols w:space="720"/>
          <w:titlePg/>
          <w:docGrid w:linePitch="360"/>
        </w:sectPr>
      </w:pPr>
    </w:p>
    <w:p w14:paraId="7F8D13CF" w14:textId="7752C341" w:rsidR="00FE3EFE" w:rsidRDefault="00FE3EFE" w:rsidP="00FE3EFE">
      <w:pPr>
        <w:rPr>
          <w:rFonts w:ascii="Arial" w:eastAsia="Arial" w:hAnsi="Arial" w:cs="Arial"/>
          <w:sz w:val="22"/>
          <w:szCs w:val="22"/>
        </w:rPr>
      </w:pPr>
      <w:proofErr w:type="spellStart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Table</w:t>
      </w:r>
      <w:proofErr w:type="spellEnd"/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56A12595"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6</w:t>
      </w:r>
      <w:r w:rsidRPr="7957F35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7957F352">
        <w:rPr>
          <w:rFonts w:ascii="Arial" w:eastAsia="Arial" w:hAnsi="Arial" w:cs="Arial"/>
          <w:b/>
          <w:bCs/>
          <w:sz w:val="22"/>
          <w:szCs w:val="22"/>
        </w:rPr>
        <w:t>Association between SVI Quartile and Ophthalmic Complications</w:t>
      </w:r>
      <w:r w:rsidR="00E91373" w:rsidRPr="7957F352">
        <w:rPr>
          <w:rFonts w:ascii="Arial" w:eastAsia="Arial" w:hAnsi="Arial" w:cs="Arial"/>
          <w:b/>
          <w:bCs/>
          <w:sz w:val="22"/>
          <w:szCs w:val="22"/>
        </w:rPr>
        <w:t xml:space="preserve"> Among Medicare Beneficiaries Who Had Cataract Surger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72" w:type="dxa"/>
          <w:right w:w="72" w:type="dxa"/>
        </w:tblCellMar>
        <w:tblLook w:val="06A0" w:firstRow="1" w:lastRow="0" w:firstColumn="1" w:lastColumn="0" w:noHBand="1" w:noVBand="1"/>
      </w:tblPr>
      <w:tblGrid>
        <w:gridCol w:w="4222"/>
        <w:gridCol w:w="2070"/>
      </w:tblGrid>
      <w:tr w:rsidR="00FE3EFE" w14:paraId="333E3E7E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23DF099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43F5EB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dds ratio</w:t>
            </w:r>
          </w:p>
        </w:tc>
      </w:tr>
      <w:tr w:rsidR="00FE3EFE" w14:paraId="58D9C26B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5F04701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ge at surgery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DE0EC66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95 (0.90, 0.99)</w:t>
            </w:r>
          </w:p>
        </w:tc>
      </w:tr>
      <w:tr w:rsidR="00FE3EFE" w14:paraId="56097105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5047A02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C9713A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745FA1EA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41BA70" w14:textId="47488034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9A2A90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6F2B9DD5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D3726A" w14:textId="436B287A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1D90F45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64 (0.52, 0.78)</w:t>
            </w:r>
          </w:p>
        </w:tc>
      </w:tr>
      <w:tr w:rsidR="00FE3EFE" w14:paraId="072A2EA8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52F76D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EB04F6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1C26E50A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84C9BF9" w14:textId="03995EF8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Non-Hispanic Whit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08A176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719C27BA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2D7AD0" w14:textId="2DDCF52F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Asian/Pacific Islander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CD50A9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09 (0.59, 1.99)</w:t>
            </w:r>
          </w:p>
        </w:tc>
      </w:tr>
      <w:tr w:rsidR="00FE3EFE" w14:paraId="33FA4373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EACFD97" w14:textId="10B6E28B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D893671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82 (0.51, 1.33)</w:t>
            </w:r>
          </w:p>
        </w:tc>
      </w:tr>
      <w:tr w:rsidR="00FE3EFE" w14:paraId="605F2E25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2FA67AC" w14:textId="531DB980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Hispanic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68039A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22 (0.76, 1.96)</w:t>
            </w:r>
          </w:p>
        </w:tc>
      </w:tr>
      <w:tr w:rsidR="00FE3EFE" w14:paraId="5C43B558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E7A1D61" w14:textId="36623685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DC5E734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75 (0.46, 1.23)</w:t>
            </w:r>
          </w:p>
        </w:tc>
      </w:tr>
      <w:tr w:rsidR="00FE3EFE" w14:paraId="0CD5D1EF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90C9C3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harlson comorbidity index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998FAAE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667211F4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E386CF" w14:textId="70D2700B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0-1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B76388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1C8C63E0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1279B4D" w14:textId="54214D22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7DB4C3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02 (0.74, 1.40)</w:t>
            </w:r>
          </w:p>
        </w:tc>
      </w:tr>
      <w:tr w:rsidR="00FE3EFE" w14:paraId="5F3ADA1A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E04358" w14:textId="16B0BD1A" w:rsidR="00FE3EFE" w:rsidRDefault="00E91373" w:rsidP="7957F35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&gt;3</w:t>
            </w:r>
            <w:r w:rsidR="2FEC6C1D" w:rsidRPr="0D3832F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FEC6C1D"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higher mortality risk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845EEF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14 (0.85, 1.53)</w:t>
            </w:r>
          </w:p>
        </w:tc>
      </w:tr>
      <w:tr w:rsidR="00FE3EFE" w14:paraId="3905988B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FCE0B22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railty index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E8E0293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39F06C83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6B9EFDA" w14:textId="306F94E4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1 (0.02 - 0.10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33527D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0BCC8BBE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77FB508" w14:textId="43AFADD8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2 (0.10 - 0.12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950CCC5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93 (0.68, 1.27)</w:t>
            </w:r>
          </w:p>
        </w:tc>
      </w:tr>
      <w:tr w:rsidR="00FE3EFE" w14:paraId="374930D6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119BA43" w14:textId="45AD0817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3 (0.12 - 0.15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0B65B3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91 (0.69, 1.19)</w:t>
            </w:r>
          </w:p>
        </w:tc>
      </w:tr>
      <w:tr w:rsidR="00FE3EFE" w14:paraId="43C33713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E34D0C" w14:textId="698C4841" w:rsidR="00FE3EFE" w:rsidRDefault="00E91373" w:rsidP="7957F35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4 (0.15 - 0.49)</w:t>
            </w:r>
            <w:r w:rsidR="03C34972" w:rsidRPr="0D3832F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3C34972" w:rsidRPr="7957F35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most frail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0F8DE3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05 (0.78, 1.40)</w:t>
            </w:r>
          </w:p>
        </w:tc>
      </w:tr>
      <w:tr w:rsidR="00FE3EFE" w14:paraId="66E07618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324A62D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007D0C2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6AB3F05A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1F6BD5" w14:textId="499A9659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C78A08B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4562193A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189047" w14:textId="4A86C134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Midwest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63B6A2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89 (0.62, 1.28)</w:t>
            </w:r>
          </w:p>
        </w:tc>
      </w:tr>
      <w:tr w:rsidR="00FE3EFE" w14:paraId="78E917AC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6E9EA2" w14:textId="2EAEBECF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South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1C8A184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06 (0.77, 1.47)</w:t>
            </w:r>
          </w:p>
        </w:tc>
      </w:tr>
      <w:tr w:rsidR="00FE3EFE" w14:paraId="7ECB8A2B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3E0FB5" w14:textId="00DAD9A7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West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ED4DB8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05 (0.73, 1.49)</w:t>
            </w:r>
          </w:p>
        </w:tc>
      </w:tr>
      <w:tr w:rsidR="00FE3EFE" w14:paraId="010362A4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1809D43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rban/rural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E1E071B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43539477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9EBDA28" w14:textId="66DC95F6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Urban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81D33A8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72ADCADF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8736A4D" w14:textId="3771E459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Rural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C1FA57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79 (0.60, 1.05)</w:t>
            </w:r>
          </w:p>
        </w:tc>
      </w:tr>
      <w:tr w:rsidR="00FE3EFE" w14:paraId="4BD3BA94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4CC32D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# Ophthalmologists/100000 population per HRR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BE85A0E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6EA626D3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A9A466" w14:textId="2751F171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1 (2.0 – 5.2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148E5B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070CA01B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2C70D3" w14:textId="0DA83DFE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2 (5.3 – 6.7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F1385F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13 (0.84, 1.52)</w:t>
            </w:r>
          </w:p>
        </w:tc>
      </w:tr>
      <w:tr w:rsidR="00FE3EFE" w14:paraId="580623E2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A66EE93" w14:textId="0A5EE6C2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3 (6.8 – 8.7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9DB2AD0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95 (0.70, 1.30)</w:t>
            </w:r>
          </w:p>
        </w:tc>
      </w:tr>
      <w:tr w:rsidR="00FE3EFE" w14:paraId="08AD9894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9B8963" w14:textId="75C75DC4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4 (8.8 – 22.6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FF29792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13 (0.82, 1.54)</w:t>
            </w:r>
          </w:p>
        </w:tc>
      </w:tr>
      <w:tr w:rsidR="00FE3EFE" w14:paraId="29D7384C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C325C2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nnual surgical volum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8C3B9A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075D80C8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977BAC" w14:textId="7C65185E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1 (1-37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E705AF1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7931DCA7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9223919" w14:textId="4D64CB34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2 (38-65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0F52FA7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78 (0.61, 1.02)</w:t>
            </w:r>
          </w:p>
        </w:tc>
      </w:tr>
      <w:tr w:rsidR="00FE3EFE" w14:paraId="18A1DF2B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8EADB59" w14:textId="2ED469E0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3 (66-117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ED8F5E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58 (0.43, 0.77)</w:t>
            </w:r>
          </w:p>
        </w:tc>
      </w:tr>
      <w:tr w:rsidR="00FE3EFE" w14:paraId="14FF5834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FB3C2E" w14:textId="25EE8401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Q4 (118-1119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5407619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48 (0.35, 0.66)</w:t>
            </w:r>
          </w:p>
        </w:tc>
      </w:tr>
      <w:tr w:rsidR="00FE3EFE" w14:paraId="02C5A5F8" w14:textId="77777777" w:rsidTr="7957F352">
        <w:trPr>
          <w:trHeight w:val="192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3A46C14" w14:textId="77777777" w:rsidR="00FE3EFE" w:rsidRDefault="00FE3EFE" w:rsidP="00E9137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VI quartil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5D335D9" w14:textId="77777777" w:rsidR="00FE3EFE" w:rsidRDefault="00FE3EFE" w:rsidP="00E9137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3EFE" w14:paraId="08962200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37CD04A" w14:textId="15BAB8AE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0.00 - 0.30</w:t>
            </w:r>
            <w:r w:rsidR="5C83866C" w:rsidRPr="0D3832FB">
              <w:rPr>
                <w:rFonts w:ascii="Calibri" w:eastAsia="Calibri" w:hAnsi="Calibri" w:cs="Calibri"/>
                <w:sz w:val="18"/>
                <w:szCs w:val="18"/>
              </w:rPr>
              <w:t xml:space="preserve"> (lowest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4FA5BE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Ref.</w:t>
            </w:r>
          </w:p>
        </w:tc>
      </w:tr>
      <w:tr w:rsidR="00FE3EFE" w14:paraId="5E8A9B44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2A3016B" w14:textId="33CFF6E1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0.30 - 0.46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7A07D0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1.07 (0.82, 1.41)</w:t>
            </w:r>
          </w:p>
        </w:tc>
      </w:tr>
      <w:tr w:rsidR="00FE3EFE" w14:paraId="6541EF72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737558" w14:textId="4C3EF39F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0.46 - 0.62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696B31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89 (0.66, 1.19)</w:t>
            </w:r>
          </w:p>
        </w:tc>
      </w:tr>
      <w:tr w:rsidR="00FE3EFE" w14:paraId="1F94E4FB" w14:textId="77777777" w:rsidTr="7957F352">
        <w:trPr>
          <w:trHeight w:val="20"/>
        </w:trPr>
        <w:tc>
          <w:tcPr>
            <w:tcW w:w="42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8BCE8B" w14:textId="28FC748A" w:rsidR="00FE3EFE" w:rsidRDefault="00E91373" w:rsidP="00E91373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="00FE3EFE" w:rsidRPr="0D3832FB">
              <w:rPr>
                <w:rFonts w:ascii="Calibri" w:eastAsia="Calibri" w:hAnsi="Calibri" w:cs="Calibri"/>
                <w:sz w:val="18"/>
                <w:szCs w:val="18"/>
              </w:rPr>
              <w:t>0.62 - 1.00</w:t>
            </w:r>
            <w:r w:rsidR="3069D554" w:rsidRPr="0D3832FB">
              <w:rPr>
                <w:rFonts w:ascii="Calibri" w:eastAsia="Calibri" w:hAnsi="Calibri" w:cs="Calibri"/>
                <w:sz w:val="18"/>
                <w:szCs w:val="18"/>
              </w:rPr>
              <w:t xml:space="preserve"> (highest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77F7413" w14:textId="77777777" w:rsidR="00FE3EFE" w:rsidRDefault="00FE3EFE" w:rsidP="00E9137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D3832FB">
              <w:rPr>
                <w:rFonts w:ascii="Calibri" w:eastAsia="Calibri" w:hAnsi="Calibri" w:cs="Calibri"/>
                <w:sz w:val="18"/>
                <w:szCs w:val="18"/>
              </w:rPr>
              <w:t>0.96 (0.71, 1.31)</w:t>
            </w:r>
          </w:p>
        </w:tc>
      </w:tr>
    </w:tbl>
    <w:p w14:paraId="3D5DE9ED" w14:textId="77777777" w:rsidR="00FE3EFE" w:rsidRDefault="00FE3EFE" w:rsidP="00FE3EFE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D798014" w14:textId="014145C3" w:rsidR="00FE3EFE" w:rsidRDefault="00FE3EFE" w:rsidP="6D126126">
      <w:pPr>
        <w:sectPr w:rsidR="00FE3EFE" w:rsidSect="007D50C8">
          <w:pgSz w:w="12226" w:h="15840"/>
          <w:pgMar w:top="1152" w:right="1440" w:bottom="1152" w:left="1440" w:header="720" w:footer="720" w:gutter="0"/>
          <w:cols w:space="720"/>
          <w:titlePg/>
          <w:docGrid w:linePitch="360"/>
        </w:sectPr>
      </w:pPr>
      <w:r>
        <w:br w:type="page"/>
      </w:r>
    </w:p>
    <w:p w14:paraId="4A83CBF1" w14:textId="37938471" w:rsidR="00E91373" w:rsidRDefault="00E91373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3C039E9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Figure</w:t>
      </w:r>
      <w:proofErr w:type="spellEnd"/>
      <w:r w:rsidRPr="3C039E9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1.</w:t>
      </w:r>
      <w:r w:rsidRPr="3C039E9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66590F">
        <w:tab/>
      </w:r>
      <w:r w:rsidR="0008392C" w:rsidRPr="3C039E9C">
        <w:rPr>
          <w:rFonts w:ascii="Arial" w:eastAsia="Arial" w:hAnsi="Arial" w:cs="Arial"/>
          <w:color w:val="000000" w:themeColor="text1"/>
          <w:sz w:val="22"/>
          <w:szCs w:val="22"/>
        </w:rPr>
        <w:t>CONSORT</w:t>
      </w:r>
      <w:r w:rsidRPr="3C039E9C">
        <w:rPr>
          <w:rFonts w:ascii="Arial" w:eastAsia="Arial" w:hAnsi="Arial" w:cs="Arial"/>
          <w:color w:val="000000" w:themeColor="text1"/>
          <w:sz w:val="22"/>
          <w:szCs w:val="22"/>
        </w:rPr>
        <w:t xml:space="preserve"> Diagram</w:t>
      </w:r>
    </w:p>
    <w:p w14:paraId="135E5C85" w14:textId="07FEAA1B" w:rsidR="00E91373" w:rsidRDefault="554FE5A6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2391997" wp14:editId="3AE017AD">
            <wp:simplePos x="0" y="0"/>
            <wp:positionH relativeFrom="column">
              <wp:posOffset>2114550</wp:posOffset>
            </wp:positionH>
            <wp:positionV relativeFrom="paragraph">
              <wp:posOffset>180975</wp:posOffset>
            </wp:positionV>
            <wp:extent cx="1625157" cy="7348538"/>
            <wp:effectExtent l="0" t="0" r="0" b="0"/>
            <wp:wrapNone/>
            <wp:docPr id="126347559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475593" name="Picture 126347559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5157" cy="73485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726F98" w14:textId="4A8ACDFA" w:rsidR="00E91373" w:rsidRDefault="00E91373" w:rsidP="554FE5A6">
      <w:pPr>
        <w:spacing w:after="0" w:line="360" w:lineRule="auto"/>
      </w:pPr>
    </w:p>
    <w:p w14:paraId="6CAC5300" w14:textId="553CD86C" w:rsidR="00E91373" w:rsidRDefault="00E91373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9D3FFE7" w14:textId="0D044CF9" w:rsidR="00E91373" w:rsidRDefault="00E91373" w:rsidP="18097E69">
      <w:pPr>
        <w:spacing w:after="0" w:line="360" w:lineRule="auto"/>
        <w:ind w:left="1440" w:hanging="1440"/>
      </w:pPr>
    </w:p>
    <w:p w14:paraId="0FC0A864" w14:textId="314EB1A1" w:rsidR="00E91373" w:rsidRDefault="0066590F">
      <w:r>
        <w:br w:type="page"/>
      </w:r>
    </w:p>
    <w:p w14:paraId="29170275" w14:textId="77777777" w:rsidR="00BD794F" w:rsidRDefault="00BD794F" w:rsidP="18097E69">
      <w:pPr>
        <w:spacing w:after="0" w:line="360" w:lineRule="auto"/>
        <w:ind w:left="1440" w:hanging="144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FBBFF1" w14:textId="211937EF" w:rsidR="00E91373" w:rsidRDefault="653155C0" w:rsidP="18097E69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</w:rPr>
      </w:pPr>
      <w:proofErr w:type="spellStart"/>
      <w:r w:rsidRPr="52AD26A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Figure</w:t>
      </w:r>
      <w:proofErr w:type="spellEnd"/>
      <w:r w:rsidRPr="52AD26A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2a</w:t>
      </w:r>
      <w:r w:rsidR="6BE98E03" w:rsidRPr="52AD26A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52AD26A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Pr="52AD26AC">
        <w:rPr>
          <w:rFonts w:ascii="Arial" w:eastAsia="Arial" w:hAnsi="Arial" w:cs="Arial"/>
          <w:color w:val="000000" w:themeColor="text1"/>
          <w:sz w:val="22"/>
          <w:szCs w:val="22"/>
        </w:rPr>
        <w:t>Proportion of Study Cohort Who Received Cataract Diagnosis, Stratified by SVI and Race</w:t>
      </w:r>
      <w:r w:rsidR="000B29EC" w:rsidRPr="52AD26A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52AD26A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2EF5259B" w14:textId="55CC49D0" w:rsidR="00E91373" w:rsidRDefault="653155C0" w:rsidP="18097E69">
      <w:pPr>
        <w:spacing w:after="0"/>
      </w:pPr>
      <w:r>
        <w:rPr>
          <w:noProof/>
        </w:rPr>
        <w:drawing>
          <wp:inline distT="0" distB="0" distL="0" distR="0" wp14:anchorId="766FF2BA" wp14:editId="414D4D9F">
            <wp:extent cx="5943600" cy="3676650"/>
            <wp:effectExtent l="0" t="0" r="0" b="0"/>
            <wp:docPr id="80256708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567087" name="Picture 80256708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3EDC" w14:textId="58E37008" w:rsidR="00E91373" w:rsidRDefault="26CA8481" w:rsidP="2726B2AF">
      <w:pPr>
        <w:pStyle w:val="ListParagraph"/>
        <w:numPr>
          <w:ilvl w:val="0"/>
          <w:numId w:val="2"/>
        </w:numPr>
        <w:spacing w:after="0" w:line="360" w:lineRule="auto"/>
        <w:rPr>
          <w:sz w:val="20"/>
          <w:szCs w:val="20"/>
        </w:rPr>
      </w:pPr>
      <w:r w:rsidRPr="2726B2AF">
        <w:rPr>
          <w:sz w:val="20"/>
          <w:szCs w:val="20"/>
        </w:rPr>
        <w:t>The p-value for trend across SVI quartiles was &lt;0.001 for each respective category of race/ethnicity.</w:t>
      </w:r>
    </w:p>
    <w:p w14:paraId="5D32FF94" w14:textId="4D097A66" w:rsidR="00E91373" w:rsidRDefault="00E91373" w:rsidP="4E8FF108">
      <w:pPr>
        <w:spacing w:after="0" w:line="360" w:lineRule="auto"/>
        <w:ind w:left="1440" w:hanging="1440"/>
      </w:pPr>
    </w:p>
    <w:p w14:paraId="1340DBBA" w14:textId="095EAE59" w:rsidR="00E91373" w:rsidRDefault="00E91373" w:rsidP="18097E69">
      <w:pPr>
        <w:spacing w:after="0" w:line="360" w:lineRule="auto"/>
        <w:ind w:left="1440" w:hanging="144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330ED052" w14:textId="4A126A85" w:rsidR="00E91373" w:rsidRDefault="0066590F">
      <w:r>
        <w:br w:type="page"/>
      </w:r>
    </w:p>
    <w:p w14:paraId="72C6014B" w14:textId="77777777" w:rsidR="00BD794F" w:rsidRDefault="00BD794F" w:rsidP="2726B2AF">
      <w:pPr>
        <w:spacing w:after="0" w:line="360" w:lineRule="auto"/>
        <w:ind w:left="1440" w:hanging="144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AE7EBC" w14:textId="2DA4E023" w:rsidR="2BB0A38F" w:rsidRPr="00263583" w:rsidRDefault="2BB0A38F" w:rsidP="2726B2AF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2726B2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Figure</w:t>
      </w:r>
      <w:proofErr w:type="spellEnd"/>
      <w:r w:rsidRPr="2726B2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2b.</w:t>
      </w:r>
      <w:r w:rsidRPr="2726B2AF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Pr="2726B2AF">
        <w:rPr>
          <w:rFonts w:ascii="Arial" w:eastAsia="Arial" w:hAnsi="Arial" w:cs="Arial"/>
          <w:color w:val="000000" w:themeColor="text1"/>
          <w:sz w:val="22"/>
          <w:szCs w:val="22"/>
        </w:rPr>
        <w:t>Proportion of Study Cohort Who Received Biometry, Stratified by SVI and Race</w:t>
      </w:r>
      <w:r w:rsidRPr="2726B2A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</w:p>
    <w:p w14:paraId="1D7B8FA2" w14:textId="2D4F0456" w:rsidR="00E91373" w:rsidRDefault="653155C0" w:rsidP="18097E69">
      <w:pPr>
        <w:spacing w:after="0"/>
      </w:pPr>
      <w:r>
        <w:rPr>
          <w:noProof/>
        </w:rPr>
        <w:drawing>
          <wp:inline distT="0" distB="0" distL="0" distR="0" wp14:anchorId="0E588A5F" wp14:editId="3D25216B">
            <wp:extent cx="5943600" cy="3638550"/>
            <wp:effectExtent l="0" t="0" r="0" b="0"/>
            <wp:docPr id="98989197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91976" name="Picture 98989197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1B222" w14:textId="225C166D" w:rsidR="000B29EC" w:rsidRPr="00B12271" w:rsidRDefault="000B29EC" w:rsidP="000B29EC">
      <w:pPr>
        <w:pStyle w:val="ListParagraph"/>
        <w:numPr>
          <w:ilvl w:val="0"/>
          <w:numId w:val="8"/>
        </w:numPr>
        <w:spacing w:after="0" w:line="360" w:lineRule="auto"/>
        <w:rPr>
          <w:sz w:val="20"/>
          <w:szCs w:val="20"/>
        </w:rPr>
      </w:pPr>
      <w:r w:rsidRPr="52AD26AC">
        <w:rPr>
          <w:sz w:val="20"/>
          <w:szCs w:val="20"/>
        </w:rPr>
        <w:t>The p-value for trend across SVI quartiles was &lt;0.001 for Black patients and 0.003 for Hispanic patients. The p-value for trend was not statistically significant for the other categories of race/ethnicity.</w:t>
      </w:r>
    </w:p>
    <w:p w14:paraId="050FBE0F" w14:textId="3CF0A13A" w:rsidR="00E91373" w:rsidRDefault="00E91373" w:rsidP="18097E69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94D81D7" w14:textId="7E2F248B" w:rsidR="00E91373" w:rsidRDefault="00E91373" w:rsidP="18097E69">
      <w:pPr>
        <w:spacing w:after="0" w:line="360" w:lineRule="auto"/>
        <w:ind w:left="1440" w:hanging="144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76067B02" w14:textId="63F051CF" w:rsidR="00E91373" w:rsidRDefault="0066590F">
      <w:r>
        <w:br w:type="page"/>
      </w:r>
    </w:p>
    <w:p w14:paraId="312C7C54" w14:textId="77777777" w:rsidR="00BD794F" w:rsidRDefault="00BD794F" w:rsidP="2726B2AF">
      <w:pPr>
        <w:spacing w:after="0" w:line="360" w:lineRule="auto"/>
        <w:ind w:left="1440" w:hanging="144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sectPr w:rsidR="00BD79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A845BE" w14:textId="02E3A12D" w:rsidR="2D186240" w:rsidRPr="00263583" w:rsidRDefault="2D186240" w:rsidP="2726B2AF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2726B2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>eFigure</w:t>
      </w:r>
      <w:proofErr w:type="spellEnd"/>
      <w:r w:rsidRPr="2726B2A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2c.</w:t>
      </w:r>
      <w:r w:rsidRPr="2726B2AF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tab/>
      </w:r>
      <w:r w:rsidRPr="2726B2AF">
        <w:rPr>
          <w:rFonts w:ascii="Arial" w:eastAsia="Arial" w:hAnsi="Arial" w:cs="Arial"/>
          <w:color w:val="000000" w:themeColor="text1"/>
          <w:sz w:val="22"/>
          <w:szCs w:val="22"/>
        </w:rPr>
        <w:t>Proportion of Study Cohort Who Received Cataract Surgery, Stratified by SVI and Race</w:t>
      </w:r>
      <w:r w:rsidRPr="2726B2A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</w:p>
    <w:p w14:paraId="6A98B68F" w14:textId="75A4E35A" w:rsidR="00E91373" w:rsidRDefault="653155C0" w:rsidP="18097E69">
      <w:pPr>
        <w:spacing w:after="0"/>
      </w:pPr>
      <w:r>
        <w:rPr>
          <w:noProof/>
        </w:rPr>
        <w:drawing>
          <wp:inline distT="0" distB="0" distL="0" distR="0" wp14:anchorId="0029C9CF" wp14:editId="3D5A425E">
            <wp:extent cx="5943600" cy="4124325"/>
            <wp:effectExtent l="0" t="0" r="0" b="0"/>
            <wp:docPr id="96203327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033279" name="Picture 96203327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A32D0" w14:textId="456401C6" w:rsidR="000B29EC" w:rsidRPr="00B12271" w:rsidRDefault="000B29EC" w:rsidP="000B29EC">
      <w:pPr>
        <w:pStyle w:val="ListParagraph"/>
        <w:numPr>
          <w:ilvl w:val="0"/>
          <w:numId w:val="9"/>
        </w:numPr>
        <w:spacing w:after="0" w:line="360" w:lineRule="auto"/>
        <w:rPr>
          <w:sz w:val="20"/>
          <w:szCs w:val="20"/>
        </w:rPr>
      </w:pPr>
      <w:r w:rsidRPr="52AD26AC">
        <w:rPr>
          <w:sz w:val="20"/>
          <w:szCs w:val="20"/>
        </w:rPr>
        <w:t>The p-value for trend across SVI quartiles was &lt;0.001 for Black patients and 0.002 for Hispanic patients. The p-value for trend was not statistically significant for the other categories of race/ethnicity.</w:t>
      </w:r>
    </w:p>
    <w:p w14:paraId="0C861EF7" w14:textId="397E8C05" w:rsidR="00E91373" w:rsidRDefault="00E91373" w:rsidP="18097E69">
      <w:pPr>
        <w:spacing w:after="0"/>
      </w:pPr>
    </w:p>
    <w:p w14:paraId="2F79EDF9" w14:textId="7701FEEB" w:rsidR="00E91373" w:rsidRDefault="00E91373" w:rsidP="18097E69">
      <w:pPr>
        <w:spacing w:after="0"/>
      </w:pPr>
    </w:p>
    <w:p w14:paraId="0482668F" w14:textId="63C4F632" w:rsidR="00E91373" w:rsidRDefault="00E91373" w:rsidP="18097E69">
      <w:pPr>
        <w:spacing w:after="0" w:line="360" w:lineRule="auto"/>
        <w:ind w:left="1440" w:hanging="144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96D4161" w14:textId="51BFA751" w:rsidR="00E91373" w:rsidRDefault="00E91373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4000516" w14:textId="20BDE85C" w:rsidR="00E91373" w:rsidRDefault="00E91373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DB2B3FE" w14:textId="4AFB526C" w:rsidR="00E91373" w:rsidRDefault="00E91373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F068263" w14:textId="13C48FA2" w:rsidR="00E91373" w:rsidRDefault="00E91373" w:rsidP="18097E69">
      <w:pPr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6E3FB39" w14:textId="33947220" w:rsidR="00E91373" w:rsidRDefault="00E91373" w:rsidP="18097E69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sectPr w:rsidR="00E91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E173E" w14:textId="77777777" w:rsidR="00976031" w:rsidRDefault="00976031">
      <w:pPr>
        <w:spacing w:after="0" w:line="240" w:lineRule="auto"/>
      </w:pPr>
      <w:r>
        <w:separator/>
      </w:r>
    </w:p>
  </w:endnote>
  <w:endnote w:type="continuationSeparator" w:id="0">
    <w:p w14:paraId="18247EE6" w14:textId="77777777" w:rsidR="00976031" w:rsidRDefault="00976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2993725"/>
      <w:docPartObj>
        <w:docPartGallery w:val="Page Numbers (Bottom of Page)"/>
        <w:docPartUnique/>
      </w:docPartObj>
    </w:sdtPr>
    <w:sdtContent>
      <w:p w14:paraId="19E79FE6" w14:textId="742A9691" w:rsidR="00520BDA" w:rsidRDefault="00520BDA" w:rsidP="006352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B976418" w14:textId="77777777" w:rsidR="00520BDA" w:rsidRDefault="00520B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4942661"/>
      <w:docPartObj>
        <w:docPartGallery w:val="Page Numbers (Bottom of Page)"/>
        <w:docPartUnique/>
      </w:docPartObj>
    </w:sdtPr>
    <w:sdtContent>
      <w:p w14:paraId="63210BD0" w14:textId="326323D6" w:rsidR="00520BDA" w:rsidRDefault="00520BDA" w:rsidP="006352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B414C84" w14:textId="77777777" w:rsidR="00520BDA" w:rsidRDefault="00520B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87B9D38" w14:paraId="3945A4FB" w14:textId="77777777" w:rsidTr="187B9D38">
      <w:trPr>
        <w:trHeight w:val="300"/>
      </w:trPr>
      <w:tc>
        <w:tcPr>
          <w:tcW w:w="3120" w:type="dxa"/>
        </w:tcPr>
        <w:p w14:paraId="0D803C27" w14:textId="52B91F6D" w:rsidR="187B9D38" w:rsidRDefault="187B9D38" w:rsidP="187B9D38">
          <w:pPr>
            <w:pStyle w:val="Header"/>
            <w:ind w:left="-115"/>
          </w:pPr>
        </w:p>
      </w:tc>
      <w:tc>
        <w:tcPr>
          <w:tcW w:w="3120" w:type="dxa"/>
        </w:tcPr>
        <w:p w14:paraId="59915485" w14:textId="5DBAA6B3" w:rsidR="187B9D38" w:rsidRDefault="187B9D38" w:rsidP="187B9D38">
          <w:pPr>
            <w:pStyle w:val="Header"/>
            <w:jc w:val="center"/>
          </w:pPr>
        </w:p>
      </w:tc>
      <w:tc>
        <w:tcPr>
          <w:tcW w:w="3120" w:type="dxa"/>
        </w:tcPr>
        <w:p w14:paraId="7E383B7C" w14:textId="5927EF98" w:rsidR="187B9D38" w:rsidRDefault="187B9D38" w:rsidP="187B9D38">
          <w:pPr>
            <w:pStyle w:val="Header"/>
            <w:ind w:right="-115"/>
            <w:jc w:val="right"/>
          </w:pPr>
        </w:p>
      </w:tc>
    </w:tr>
  </w:tbl>
  <w:p w14:paraId="6F83C0CB" w14:textId="425BF6B0" w:rsidR="187B9D38" w:rsidRDefault="187B9D38" w:rsidP="187B9D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9B6E1" w14:textId="77777777" w:rsidR="00976031" w:rsidRDefault="00976031">
      <w:pPr>
        <w:spacing w:after="0" w:line="240" w:lineRule="auto"/>
      </w:pPr>
      <w:r>
        <w:separator/>
      </w:r>
    </w:p>
  </w:footnote>
  <w:footnote w:type="continuationSeparator" w:id="0">
    <w:p w14:paraId="714286F1" w14:textId="77777777" w:rsidR="00976031" w:rsidRDefault="00976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87B9D38" w14:paraId="3DCCEBB1" w14:textId="77777777" w:rsidTr="187B9D38">
      <w:trPr>
        <w:trHeight w:val="300"/>
      </w:trPr>
      <w:tc>
        <w:tcPr>
          <w:tcW w:w="3120" w:type="dxa"/>
        </w:tcPr>
        <w:p w14:paraId="6CCD95EF" w14:textId="666B3D2A" w:rsidR="187B9D38" w:rsidRDefault="187B9D38" w:rsidP="187B9D38">
          <w:pPr>
            <w:pStyle w:val="Header"/>
            <w:ind w:left="-115"/>
          </w:pPr>
        </w:p>
      </w:tc>
      <w:tc>
        <w:tcPr>
          <w:tcW w:w="3120" w:type="dxa"/>
        </w:tcPr>
        <w:p w14:paraId="69E86DDB" w14:textId="2EDAD0C6" w:rsidR="187B9D38" w:rsidRDefault="187B9D38" w:rsidP="187B9D38">
          <w:pPr>
            <w:pStyle w:val="Header"/>
            <w:jc w:val="center"/>
          </w:pPr>
        </w:p>
      </w:tc>
      <w:tc>
        <w:tcPr>
          <w:tcW w:w="3120" w:type="dxa"/>
        </w:tcPr>
        <w:p w14:paraId="2012F3C7" w14:textId="677033C4" w:rsidR="187B9D38" w:rsidRDefault="187B9D38" w:rsidP="187B9D38">
          <w:pPr>
            <w:pStyle w:val="Header"/>
            <w:ind w:right="-115"/>
            <w:jc w:val="right"/>
          </w:pPr>
        </w:p>
      </w:tc>
    </w:tr>
  </w:tbl>
  <w:p w14:paraId="3B8BD833" w14:textId="223C3C61" w:rsidR="187B9D38" w:rsidRDefault="187B9D38" w:rsidP="187B9D3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7BvBalRAyn7Nv" int2:id="uv1SvhWk">
      <int2:state int2:value="Rejected" int2:type="spell"/>
    </int2:textHash>
    <int2:textHash int2:hashCode="XaEYUKcBRcemdV" int2:id="6RAIjfSg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9C42"/>
    <w:multiLevelType w:val="hybridMultilevel"/>
    <w:tmpl w:val="48766874"/>
    <w:lvl w:ilvl="0" w:tplc="8F6816D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FFE830D4">
      <w:start w:val="1"/>
      <w:numFmt w:val="lowerLetter"/>
      <w:lvlText w:val="%2."/>
      <w:lvlJc w:val="left"/>
      <w:pPr>
        <w:ind w:left="1440" w:hanging="360"/>
      </w:pPr>
    </w:lvl>
    <w:lvl w:ilvl="2" w:tplc="873C7A0A">
      <w:start w:val="1"/>
      <w:numFmt w:val="lowerRoman"/>
      <w:lvlText w:val="%3."/>
      <w:lvlJc w:val="right"/>
      <w:pPr>
        <w:ind w:left="2160" w:hanging="180"/>
      </w:pPr>
    </w:lvl>
    <w:lvl w:ilvl="3" w:tplc="7512B5DE">
      <w:start w:val="1"/>
      <w:numFmt w:val="decimal"/>
      <w:lvlText w:val="%4."/>
      <w:lvlJc w:val="left"/>
      <w:pPr>
        <w:ind w:left="2880" w:hanging="360"/>
      </w:pPr>
    </w:lvl>
    <w:lvl w:ilvl="4" w:tplc="A2D2DF4C">
      <w:start w:val="1"/>
      <w:numFmt w:val="lowerLetter"/>
      <w:lvlText w:val="%5."/>
      <w:lvlJc w:val="left"/>
      <w:pPr>
        <w:ind w:left="3600" w:hanging="360"/>
      </w:pPr>
    </w:lvl>
    <w:lvl w:ilvl="5" w:tplc="F13669CA">
      <w:start w:val="1"/>
      <w:numFmt w:val="lowerRoman"/>
      <w:lvlText w:val="%6."/>
      <w:lvlJc w:val="right"/>
      <w:pPr>
        <w:ind w:left="4320" w:hanging="180"/>
      </w:pPr>
    </w:lvl>
    <w:lvl w:ilvl="6" w:tplc="02A0372E">
      <w:start w:val="1"/>
      <w:numFmt w:val="decimal"/>
      <w:lvlText w:val="%7."/>
      <w:lvlJc w:val="left"/>
      <w:pPr>
        <w:ind w:left="5040" w:hanging="360"/>
      </w:pPr>
    </w:lvl>
    <w:lvl w:ilvl="7" w:tplc="7038B5DC">
      <w:start w:val="1"/>
      <w:numFmt w:val="lowerLetter"/>
      <w:lvlText w:val="%8."/>
      <w:lvlJc w:val="left"/>
      <w:pPr>
        <w:ind w:left="5760" w:hanging="360"/>
      </w:pPr>
    </w:lvl>
    <w:lvl w:ilvl="8" w:tplc="3D8CAC5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93DBE"/>
    <w:multiLevelType w:val="hybridMultilevel"/>
    <w:tmpl w:val="51605D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51771"/>
    <w:multiLevelType w:val="hybridMultilevel"/>
    <w:tmpl w:val="51605D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B9246"/>
    <w:multiLevelType w:val="hybridMultilevel"/>
    <w:tmpl w:val="D4624E7C"/>
    <w:lvl w:ilvl="0" w:tplc="3DCE5A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9124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3C9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5AA0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146D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CE9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728B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3E7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325E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FB454"/>
    <w:multiLevelType w:val="hybridMultilevel"/>
    <w:tmpl w:val="7CBCA934"/>
    <w:lvl w:ilvl="0" w:tplc="BB46E5DA">
      <w:start w:val="1"/>
      <w:numFmt w:val="lowerLetter"/>
      <w:lvlText w:val="%1."/>
      <w:lvlJc w:val="left"/>
      <w:pPr>
        <w:ind w:left="720" w:hanging="360"/>
      </w:pPr>
    </w:lvl>
    <w:lvl w:ilvl="1" w:tplc="8606F8E8">
      <w:start w:val="1"/>
      <w:numFmt w:val="lowerLetter"/>
      <w:lvlText w:val="%2."/>
      <w:lvlJc w:val="left"/>
      <w:pPr>
        <w:ind w:left="1440" w:hanging="360"/>
      </w:pPr>
    </w:lvl>
    <w:lvl w:ilvl="2" w:tplc="870EB9F0">
      <w:start w:val="1"/>
      <w:numFmt w:val="lowerRoman"/>
      <w:lvlText w:val="%3."/>
      <w:lvlJc w:val="right"/>
      <w:pPr>
        <w:ind w:left="2160" w:hanging="180"/>
      </w:pPr>
    </w:lvl>
    <w:lvl w:ilvl="3" w:tplc="B46653B4">
      <w:start w:val="1"/>
      <w:numFmt w:val="decimal"/>
      <w:lvlText w:val="%4."/>
      <w:lvlJc w:val="left"/>
      <w:pPr>
        <w:ind w:left="2880" w:hanging="360"/>
      </w:pPr>
    </w:lvl>
    <w:lvl w:ilvl="4" w:tplc="A2D6919A">
      <w:start w:val="1"/>
      <w:numFmt w:val="lowerLetter"/>
      <w:lvlText w:val="%5."/>
      <w:lvlJc w:val="left"/>
      <w:pPr>
        <w:ind w:left="3600" w:hanging="360"/>
      </w:pPr>
    </w:lvl>
    <w:lvl w:ilvl="5" w:tplc="6DC45ABC">
      <w:start w:val="1"/>
      <w:numFmt w:val="lowerRoman"/>
      <w:lvlText w:val="%6."/>
      <w:lvlJc w:val="right"/>
      <w:pPr>
        <w:ind w:left="4320" w:hanging="180"/>
      </w:pPr>
    </w:lvl>
    <w:lvl w:ilvl="6" w:tplc="6226C54A">
      <w:start w:val="1"/>
      <w:numFmt w:val="decimal"/>
      <w:lvlText w:val="%7."/>
      <w:lvlJc w:val="left"/>
      <w:pPr>
        <w:ind w:left="5040" w:hanging="360"/>
      </w:pPr>
    </w:lvl>
    <w:lvl w:ilvl="7" w:tplc="46D26C8C">
      <w:start w:val="1"/>
      <w:numFmt w:val="lowerLetter"/>
      <w:lvlText w:val="%8."/>
      <w:lvlJc w:val="left"/>
      <w:pPr>
        <w:ind w:left="5760" w:hanging="360"/>
      </w:pPr>
    </w:lvl>
    <w:lvl w:ilvl="8" w:tplc="AA9A46A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424A0"/>
    <w:multiLevelType w:val="hybridMultilevel"/>
    <w:tmpl w:val="51605D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6F45A"/>
    <w:multiLevelType w:val="hybridMultilevel"/>
    <w:tmpl w:val="92BCD74A"/>
    <w:lvl w:ilvl="0" w:tplc="F46440C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F4630C4">
      <w:start w:val="1"/>
      <w:numFmt w:val="bullet"/>
      <w:lvlText w:val="o"/>
      <w:lvlJc w:val="left"/>
      <w:pPr>
        <w:ind w:left="1440" w:hanging="360"/>
      </w:pPr>
      <w:rPr>
        <w:rFonts w:ascii="Aptos" w:hAnsi="Aptos" w:hint="default"/>
      </w:rPr>
    </w:lvl>
    <w:lvl w:ilvl="2" w:tplc="51C457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843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4429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60DC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BC9A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74DF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A49C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B308EB"/>
    <w:multiLevelType w:val="hybridMultilevel"/>
    <w:tmpl w:val="44F6F3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541BE7"/>
    <w:multiLevelType w:val="hybridMultilevel"/>
    <w:tmpl w:val="7A824560"/>
    <w:lvl w:ilvl="0" w:tplc="D5781E52">
      <w:start w:val="1"/>
      <w:numFmt w:val="decimal"/>
      <w:lvlText w:val="%1."/>
      <w:lvlJc w:val="left"/>
      <w:pPr>
        <w:ind w:left="720" w:hanging="360"/>
      </w:pPr>
    </w:lvl>
    <w:lvl w:ilvl="1" w:tplc="779C0976">
      <w:start w:val="3"/>
      <w:numFmt w:val="lowerLetter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7122C458">
      <w:start w:val="1"/>
      <w:numFmt w:val="lowerRoman"/>
      <w:lvlText w:val="%3."/>
      <w:lvlJc w:val="right"/>
      <w:pPr>
        <w:ind w:left="2160" w:hanging="180"/>
      </w:pPr>
    </w:lvl>
    <w:lvl w:ilvl="3" w:tplc="E99CB750">
      <w:start w:val="1"/>
      <w:numFmt w:val="decimal"/>
      <w:lvlText w:val="%4."/>
      <w:lvlJc w:val="left"/>
      <w:pPr>
        <w:ind w:left="2880" w:hanging="360"/>
      </w:pPr>
    </w:lvl>
    <w:lvl w:ilvl="4" w:tplc="0296819C">
      <w:start w:val="1"/>
      <w:numFmt w:val="lowerLetter"/>
      <w:lvlText w:val="%5."/>
      <w:lvlJc w:val="left"/>
      <w:pPr>
        <w:ind w:left="3600" w:hanging="360"/>
      </w:pPr>
    </w:lvl>
    <w:lvl w:ilvl="5" w:tplc="D2DE3CEA">
      <w:start w:val="1"/>
      <w:numFmt w:val="lowerRoman"/>
      <w:lvlText w:val="%6."/>
      <w:lvlJc w:val="right"/>
      <w:pPr>
        <w:ind w:left="4320" w:hanging="180"/>
      </w:pPr>
    </w:lvl>
    <w:lvl w:ilvl="6" w:tplc="6A86FBC2">
      <w:start w:val="1"/>
      <w:numFmt w:val="decimal"/>
      <w:lvlText w:val="%7."/>
      <w:lvlJc w:val="left"/>
      <w:pPr>
        <w:ind w:left="5040" w:hanging="360"/>
      </w:pPr>
    </w:lvl>
    <w:lvl w:ilvl="7" w:tplc="EC2296EA">
      <w:start w:val="1"/>
      <w:numFmt w:val="lowerLetter"/>
      <w:lvlText w:val="%8."/>
      <w:lvlJc w:val="left"/>
      <w:pPr>
        <w:ind w:left="5760" w:hanging="360"/>
      </w:pPr>
    </w:lvl>
    <w:lvl w:ilvl="8" w:tplc="2178711A">
      <w:start w:val="1"/>
      <w:numFmt w:val="lowerRoman"/>
      <w:lvlText w:val="%9."/>
      <w:lvlJc w:val="right"/>
      <w:pPr>
        <w:ind w:left="6480" w:hanging="180"/>
      </w:pPr>
    </w:lvl>
  </w:abstractNum>
  <w:num w:numId="1" w16cid:durableId="49039658">
    <w:abstractNumId w:val="8"/>
  </w:num>
  <w:num w:numId="2" w16cid:durableId="1025253625">
    <w:abstractNumId w:val="4"/>
  </w:num>
  <w:num w:numId="3" w16cid:durableId="647396285">
    <w:abstractNumId w:val="3"/>
  </w:num>
  <w:num w:numId="4" w16cid:durableId="1714579763">
    <w:abstractNumId w:val="0"/>
  </w:num>
  <w:num w:numId="5" w16cid:durableId="1114786967">
    <w:abstractNumId w:val="6"/>
  </w:num>
  <w:num w:numId="6" w16cid:durableId="1902330684">
    <w:abstractNumId w:val="7"/>
  </w:num>
  <w:num w:numId="7" w16cid:durableId="745151200">
    <w:abstractNumId w:val="1"/>
  </w:num>
  <w:num w:numId="8" w16cid:durableId="259798770">
    <w:abstractNumId w:val="2"/>
  </w:num>
  <w:num w:numId="9" w16cid:durableId="8765075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9A8349"/>
    <w:rsid w:val="00073B01"/>
    <w:rsid w:val="000748BC"/>
    <w:rsid w:val="0008392C"/>
    <w:rsid w:val="000B29EC"/>
    <w:rsid w:val="00101445"/>
    <w:rsid w:val="001915CC"/>
    <w:rsid w:val="0024685D"/>
    <w:rsid w:val="00263583"/>
    <w:rsid w:val="00274E6B"/>
    <w:rsid w:val="00286591"/>
    <w:rsid w:val="003C2C68"/>
    <w:rsid w:val="00426626"/>
    <w:rsid w:val="00520BDA"/>
    <w:rsid w:val="00543789"/>
    <w:rsid w:val="0057492F"/>
    <w:rsid w:val="005955A8"/>
    <w:rsid w:val="0062602D"/>
    <w:rsid w:val="0066590F"/>
    <w:rsid w:val="006D74F0"/>
    <w:rsid w:val="006D7755"/>
    <w:rsid w:val="00707532"/>
    <w:rsid w:val="007549CC"/>
    <w:rsid w:val="0077045B"/>
    <w:rsid w:val="007D50C8"/>
    <w:rsid w:val="00809851"/>
    <w:rsid w:val="0094146E"/>
    <w:rsid w:val="00976031"/>
    <w:rsid w:val="009B63CC"/>
    <w:rsid w:val="009F7E32"/>
    <w:rsid w:val="00A81AB5"/>
    <w:rsid w:val="00B17726"/>
    <w:rsid w:val="00B608EC"/>
    <w:rsid w:val="00BD794F"/>
    <w:rsid w:val="00C37ED3"/>
    <w:rsid w:val="00D0048E"/>
    <w:rsid w:val="00E42390"/>
    <w:rsid w:val="00E783B4"/>
    <w:rsid w:val="00E91373"/>
    <w:rsid w:val="00F669F4"/>
    <w:rsid w:val="00F8141C"/>
    <w:rsid w:val="00FE3EFE"/>
    <w:rsid w:val="0103E03A"/>
    <w:rsid w:val="012971D2"/>
    <w:rsid w:val="01AAC3E4"/>
    <w:rsid w:val="01C50D49"/>
    <w:rsid w:val="01F00099"/>
    <w:rsid w:val="02131FD7"/>
    <w:rsid w:val="021391FE"/>
    <w:rsid w:val="02B7E8D9"/>
    <w:rsid w:val="03A8CC7E"/>
    <w:rsid w:val="03C34972"/>
    <w:rsid w:val="03DF43F0"/>
    <w:rsid w:val="03EA45E5"/>
    <w:rsid w:val="03EE61EB"/>
    <w:rsid w:val="0400F14C"/>
    <w:rsid w:val="057A86B9"/>
    <w:rsid w:val="05CFAD1B"/>
    <w:rsid w:val="0622E8F7"/>
    <w:rsid w:val="0631BDBB"/>
    <w:rsid w:val="070D5692"/>
    <w:rsid w:val="071DC7AE"/>
    <w:rsid w:val="073A0DEB"/>
    <w:rsid w:val="076D82C7"/>
    <w:rsid w:val="0802A8FB"/>
    <w:rsid w:val="0835E251"/>
    <w:rsid w:val="083B1CD5"/>
    <w:rsid w:val="085F4038"/>
    <w:rsid w:val="086B195E"/>
    <w:rsid w:val="08723FCA"/>
    <w:rsid w:val="0877ADB4"/>
    <w:rsid w:val="0883E0D0"/>
    <w:rsid w:val="088D0EB9"/>
    <w:rsid w:val="0949DDF4"/>
    <w:rsid w:val="0991DA5A"/>
    <w:rsid w:val="09DF452A"/>
    <w:rsid w:val="0A90F9A3"/>
    <w:rsid w:val="0ADDEE90"/>
    <w:rsid w:val="0AFFD31C"/>
    <w:rsid w:val="0B0EEA2B"/>
    <w:rsid w:val="0B353E24"/>
    <w:rsid w:val="0B455D92"/>
    <w:rsid w:val="0B4D98F4"/>
    <w:rsid w:val="0B653F88"/>
    <w:rsid w:val="0BE17458"/>
    <w:rsid w:val="0BEC07E0"/>
    <w:rsid w:val="0C9A8349"/>
    <w:rsid w:val="0C9D547D"/>
    <w:rsid w:val="0CAD7AE9"/>
    <w:rsid w:val="0D3832FB"/>
    <w:rsid w:val="0D4272D4"/>
    <w:rsid w:val="0D47ACAF"/>
    <w:rsid w:val="0D4922AE"/>
    <w:rsid w:val="0D646864"/>
    <w:rsid w:val="0D765FFF"/>
    <w:rsid w:val="0DB2A6B0"/>
    <w:rsid w:val="0DFC1E9E"/>
    <w:rsid w:val="0DFD1AB4"/>
    <w:rsid w:val="0E0A80A3"/>
    <w:rsid w:val="0E0F2FA1"/>
    <w:rsid w:val="0E106ABD"/>
    <w:rsid w:val="0E25A480"/>
    <w:rsid w:val="0E64B9A0"/>
    <w:rsid w:val="0EAA1899"/>
    <w:rsid w:val="0EAE41FC"/>
    <w:rsid w:val="0EF7770B"/>
    <w:rsid w:val="0EFA1FD2"/>
    <w:rsid w:val="0F2D93EF"/>
    <w:rsid w:val="0F488689"/>
    <w:rsid w:val="0F704AD9"/>
    <w:rsid w:val="0FD6ADCD"/>
    <w:rsid w:val="105DD84F"/>
    <w:rsid w:val="10C19FDB"/>
    <w:rsid w:val="10D4D8EF"/>
    <w:rsid w:val="1171C8C4"/>
    <w:rsid w:val="1184CECE"/>
    <w:rsid w:val="11864997"/>
    <w:rsid w:val="11B9872B"/>
    <w:rsid w:val="1212C79E"/>
    <w:rsid w:val="1219E3A4"/>
    <w:rsid w:val="12300439"/>
    <w:rsid w:val="126098CF"/>
    <w:rsid w:val="1287C9B4"/>
    <w:rsid w:val="12940D36"/>
    <w:rsid w:val="12E8F83C"/>
    <w:rsid w:val="1392A4BA"/>
    <w:rsid w:val="1478BAA0"/>
    <w:rsid w:val="14B0C0A9"/>
    <w:rsid w:val="14C27A68"/>
    <w:rsid w:val="14EECFCF"/>
    <w:rsid w:val="1548034C"/>
    <w:rsid w:val="157BFA9D"/>
    <w:rsid w:val="15F6095F"/>
    <w:rsid w:val="15FF494F"/>
    <w:rsid w:val="1689B5D9"/>
    <w:rsid w:val="16A42150"/>
    <w:rsid w:val="179140A7"/>
    <w:rsid w:val="17A2522C"/>
    <w:rsid w:val="17D3B9C8"/>
    <w:rsid w:val="17E29BAC"/>
    <w:rsid w:val="17F9D4E0"/>
    <w:rsid w:val="18097E69"/>
    <w:rsid w:val="184462E9"/>
    <w:rsid w:val="184D2723"/>
    <w:rsid w:val="1875728C"/>
    <w:rsid w:val="187B9D38"/>
    <w:rsid w:val="18827FB5"/>
    <w:rsid w:val="1883B7BA"/>
    <w:rsid w:val="19505B8B"/>
    <w:rsid w:val="199DEA2C"/>
    <w:rsid w:val="19A3B56E"/>
    <w:rsid w:val="19B03055"/>
    <w:rsid w:val="19C24407"/>
    <w:rsid w:val="1A3CDC02"/>
    <w:rsid w:val="1A5BE6FF"/>
    <w:rsid w:val="1AA46132"/>
    <w:rsid w:val="1AA8F75C"/>
    <w:rsid w:val="1AAF979A"/>
    <w:rsid w:val="1AB42178"/>
    <w:rsid w:val="1AC4D640"/>
    <w:rsid w:val="1B1DA106"/>
    <w:rsid w:val="1B404854"/>
    <w:rsid w:val="1B5329F6"/>
    <w:rsid w:val="1B7CE521"/>
    <w:rsid w:val="1BC2D51E"/>
    <w:rsid w:val="1C4DB13F"/>
    <w:rsid w:val="1C4F81F1"/>
    <w:rsid w:val="1CB17217"/>
    <w:rsid w:val="1CC7B1BD"/>
    <w:rsid w:val="1D1496F9"/>
    <w:rsid w:val="1D3958DD"/>
    <w:rsid w:val="1D877F44"/>
    <w:rsid w:val="1D8A7797"/>
    <w:rsid w:val="1DB1205D"/>
    <w:rsid w:val="1E925927"/>
    <w:rsid w:val="1E96FA8D"/>
    <w:rsid w:val="1EAFB7D7"/>
    <w:rsid w:val="1EFCF0CF"/>
    <w:rsid w:val="1F1C4923"/>
    <w:rsid w:val="1F51FDE5"/>
    <w:rsid w:val="1F6BDC67"/>
    <w:rsid w:val="20007E6C"/>
    <w:rsid w:val="20083130"/>
    <w:rsid w:val="208C62BF"/>
    <w:rsid w:val="208CD600"/>
    <w:rsid w:val="20B56302"/>
    <w:rsid w:val="21395B69"/>
    <w:rsid w:val="214B2137"/>
    <w:rsid w:val="21704C99"/>
    <w:rsid w:val="2198E270"/>
    <w:rsid w:val="21AE4421"/>
    <w:rsid w:val="21BAFD50"/>
    <w:rsid w:val="21D3EA73"/>
    <w:rsid w:val="21E951F2"/>
    <w:rsid w:val="2269E9A7"/>
    <w:rsid w:val="22716F28"/>
    <w:rsid w:val="228B56F4"/>
    <w:rsid w:val="22A324D8"/>
    <w:rsid w:val="22B62D0B"/>
    <w:rsid w:val="22CF419A"/>
    <w:rsid w:val="22E073E2"/>
    <w:rsid w:val="2337A515"/>
    <w:rsid w:val="23487BFA"/>
    <w:rsid w:val="23561573"/>
    <w:rsid w:val="238BF35E"/>
    <w:rsid w:val="23B21907"/>
    <w:rsid w:val="23D30480"/>
    <w:rsid w:val="23F5EDE2"/>
    <w:rsid w:val="241C4D87"/>
    <w:rsid w:val="24750955"/>
    <w:rsid w:val="2512F17E"/>
    <w:rsid w:val="2533EC9C"/>
    <w:rsid w:val="2564CA32"/>
    <w:rsid w:val="2582B3FA"/>
    <w:rsid w:val="25B02153"/>
    <w:rsid w:val="25B8669C"/>
    <w:rsid w:val="25DC2916"/>
    <w:rsid w:val="26341DED"/>
    <w:rsid w:val="264F3A59"/>
    <w:rsid w:val="2666580D"/>
    <w:rsid w:val="26CA8481"/>
    <w:rsid w:val="26E6C6AF"/>
    <w:rsid w:val="26E79C7F"/>
    <w:rsid w:val="2726B2AF"/>
    <w:rsid w:val="27347692"/>
    <w:rsid w:val="274521BD"/>
    <w:rsid w:val="276D5E8C"/>
    <w:rsid w:val="278D39AC"/>
    <w:rsid w:val="28512807"/>
    <w:rsid w:val="293863A5"/>
    <w:rsid w:val="2985B4B2"/>
    <w:rsid w:val="298FB050"/>
    <w:rsid w:val="29D4D16D"/>
    <w:rsid w:val="2A047C20"/>
    <w:rsid w:val="2A7EE13B"/>
    <w:rsid w:val="2AEDBCC6"/>
    <w:rsid w:val="2B030979"/>
    <w:rsid w:val="2B0A14B6"/>
    <w:rsid w:val="2BB0A38F"/>
    <w:rsid w:val="2BB43CD1"/>
    <w:rsid w:val="2C9DF014"/>
    <w:rsid w:val="2CD3A630"/>
    <w:rsid w:val="2D186240"/>
    <w:rsid w:val="2D5E3C36"/>
    <w:rsid w:val="2D84FEDF"/>
    <w:rsid w:val="2DBBDD29"/>
    <w:rsid w:val="2DE01752"/>
    <w:rsid w:val="2E1162EC"/>
    <w:rsid w:val="2E49EF2D"/>
    <w:rsid w:val="2EB04F98"/>
    <w:rsid w:val="2EEC697A"/>
    <w:rsid w:val="2F0C1928"/>
    <w:rsid w:val="2F9CD941"/>
    <w:rsid w:val="2FE6BF8E"/>
    <w:rsid w:val="2FEC6C1D"/>
    <w:rsid w:val="2FF1FEFE"/>
    <w:rsid w:val="30080479"/>
    <w:rsid w:val="3069D554"/>
    <w:rsid w:val="30D55A6A"/>
    <w:rsid w:val="30F23B3C"/>
    <w:rsid w:val="3119B0A5"/>
    <w:rsid w:val="3194059D"/>
    <w:rsid w:val="31B1477D"/>
    <w:rsid w:val="31ED0E28"/>
    <w:rsid w:val="31F75D5A"/>
    <w:rsid w:val="32035353"/>
    <w:rsid w:val="32258565"/>
    <w:rsid w:val="3347702B"/>
    <w:rsid w:val="3379664A"/>
    <w:rsid w:val="337C3BC2"/>
    <w:rsid w:val="3382928E"/>
    <w:rsid w:val="33996AFF"/>
    <w:rsid w:val="33A9257F"/>
    <w:rsid w:val="33EB0907"/>
    <w:rsid w:val="33EFF6B3"/>
    <w:rsid w:val="345646AE"/>
    <w:rsid w:val="3461071F"/>
    <w:rsid w:val="34EC1159"/>
    <w:rsid w:val="35427D7D"/>
    <w:rsid w:val="357FE4C8"/>
    <w:rsid w:val="35DE12C6"/>
    <w:rsid w:val="36038C8C"/>
    <w:rsid w:val="360D0232"/>
    <w:rsid w:val="3624DB4E"/>
    <w:rsid w:val="36521CBD"/>
    <w:rsid w:val="365CAE5F"/>
    <w:rsid w:val="368D3272"/>
    <w:rsid w:val="36CB78A5"/>
    <w:rsid w:val="3755DA5A"/>
    <w:rsid w:val="3779B4F3"/>
    <w:rsid w:val="37A3DE17"/>
    <w:rsid w:val="37CB446E"/>
    <w:rsid w:val="382107FA"/>
    <w:rsid w:val="38815522"/>
    <w:rsid w:val="38895ACC"/>
    <w:rsid w:val="38EE7E6D"/>
    <w:rsid w:val="394A03DF"/>
    <w:rsid w:val="3978A811"/>
    <w:rsid w:val="3993900C"/>
    <w:rsid w:val="39D28A41"/>
    <w:rsid w:val="3A4F7673"/>
    <w:rsid w:val="3A624B91"/>
    <w:rsid w:val="3A841C18"/>
    <w:rsid w:val="3A88B700"/>
    <w:rsid w:val="3AAAF583"/>
    <w:rsid w:val="3ADD9890"/>
    <w:rsid w:val="3B08BE67"/>
    <w:rsid w:val="3B7A04DD"/>
    <w:rsid w:val="3B8E7078"/>
    <w:rsid w:val="3BA001DE"/>
    <w:rsid w:val="3C03423D"/>
    <w:rsid w:val="3C039E9C"/>
    <w:rsid w:val="3C159B8B"/>
    <w:rsid w:val="3C16E8A6"/>
    <w:rsid w:val="3C3FB2D8"/>
    <w:rsid w:val="3C5891AF"/>
    <w:rsid w:val="3C6831A4"/>
    <w:rsid w:val="3CBBD50B"/>
    <w:rsid w:val="3CC0DE3F"/>
    <w:rsid w:val="3CF4DD07"/>
    <w:rsid w:val="3D1E745D"/>
    <w:rsid w:val="3D86DE5B"/>
    <w:rsid w:val="3DAA4AE8"/>
    <w:rsid w:val="3DDABC3B"/>
    <w:rsid w:val="3DDED779"/>
    <w:rsid w:val="3DF202DB"/>
    <w:rsid w:val="3DF635D4"/>
    <w:rsid w:val="3E2A7336"/>
    <w:rsid w:val="3E4A9A74"/>
    <w:rsid w:val="3E65B60A"/>
    <w:rsid w:val="3E698874"/>
    <w:rsid w:val="3E9030FB"/>
    <w:rsid w:val="3ED635B4"/>
    <w:rsid w:val="3F3A07A7"/>
    <w:rsid w:val="3F77B6D2"/>
    <w:rsid w:val="3FC93F11"/>
    <w:rsid w:val="40237A00"/>
    <w:rsid w:val="4045C288"/>
    <w:rsid w:val="40534459"/>
    <w:rsid w:val="408F0247"/>
    <w:rsid w:val="4147CD49"/>
    <w:rsid w:val="41EF417E"/>
    <w:rsid w:val="420857D2"/>
    <w:rsid w:val="4247B435"/>
    <w:rsid w:val="42521EC4"/>
    <w:rsid w:val="42959B04"/>
    <w:rsid w:val="42C35C2C"/>
    <w:rsid w:val="42E5FF91"/>
    <w:rsid w:val="431F979F"/>
    <w:rsid w:val="43A5EB76"/>
    <w:rsid w:val="43F966F9"/>
    <w:rsid w:val="43FB4DE6"/>
    <w:rsid w:val="449DCBB0"/>
    <w:rsid w:val="44A164EC"/>
    <w:rsid w:val="44C3E6F4"/>
    <w:rsid w:val="44E19B05"/>
    <w:rsid w:val="453833A5"/>
    <w:rsid w:val="4553B15A"/>
    <w:rsid w:val="45B9827E"/>
    <w:rsid w:val="45BB06AB"/>
    <w:rsid w:val="45F7BAE5"/>
    <w:rsid w:val="463F871B"/>
    <w:rsid w:val="4661AF84"/>
    <w:rsid w:val="46C4033B"/>
    <w:rsid w:val="46CB38AF"/>
    <w:rsid w:val="47246B95"/>
    <w:rsid w:val="474040A1"/>
    <w:rsid w:val="4770C4AD"/>
    <w:rsid w:val="47EE4D76"/>
    <w:rsid w:val="47EF9ADF"/>
    <w:rsid w:val="485B0931"/>
    <w:rsid w:val="48A8C1A7"/>
    <w:rsid w:val="48E2BCC0"/>
    <w:rsid w:val="496E63BD"/>
    <w:rsid w:val="497991AA"/>
    <w:rsid w:val="49928423"/>
    <w:rsid w:val="49A18F8B"/>
    <w:rsid w:val="49AF6853"/>
    <w:rsid w:val="49FAC845"/>
    <w:rsid w:val="4A594F23"/>
    <w:rsid w:val="4A761AA6"/>
    <w:rsid w:val="4A812CA2"/>
    <w:rsid w:val="4B3484D8"/>
    <w:rsid w:val="4B488E00"/>
    <w:rsid w:val="4B8400DA"/>
    <w:rsid w:val="4BD0044A"/>
    <w:rsid w:val="4C25C7CB"/>
    <w:rsid w:val="4C36987F"/>
    <w:rsid w:val="4C56A689"/>
    <w:rsid w:val="4C6ACA6F"/>
    <w:rsid w:val="4C70D0BB"/>
    <w:rsid w:val="4C732B7B"/>
    <w:rsid w:val="4CCBABD8"/>
    <w:rsid w:val="4CD26D9B"/>
    <w:rsid w:val="4CE97D73"/>
    <w:rsid w:val="4D1A15C9"/>
    <w:rsid w:val="4D1D5445"/>
    <w:rsid w:val="4D1FEE36"/>
    <w:rsid w:val="4D46EC53"/>
    <w:rsid w:val="4D7C4488"/>
    <w:rsid w:val="4D908DBA"/>
    <w:rsid w:val="4DA7ADD6"/>
    <w:rsid w:val="4DBCD2B3"/>
    <w:rsid w:val="4E2BD9A5"/>
    <w:rsid w:val="4E42E49E"/>
    <w:rsid w:val="4E6E1ACB"/>
    <w:rsid w:val="4E88D77F"/>
    <w:rsid w:val="4E8FF108"/>
    <w:rsid w:val="4ECE7D9C"/>
    <w:rsid w:val="4F603613"/>
    <w:rsid w:val="4F6D1F58"/>
    <w:rsid w:val="4FA98899"/>
    <w:rsid w:val="4FC82CE4"/>
    <w:rsid w:val="4FE9EB3D"/>
    <w:rsid w:val="502EFE24"/>
    <w:rsid w:val="508EE177"/>
    <w:rsid w:val="509CB943"/>
    <w:rsid w:val="50DCDB85"/>
    <w:rsid w:val="510D9973"/>
    <w:rsid w:val="5113438F"/>
    <w:rsid w:val="51550D19"/>
    <w:rsid w:val="5166C44F"/>
    <w:rsid w:val="5278860C"/>
    <w:rsid w:val="52AD26AC"/>
    <w:rsid w:val="52C8A5AD"/>
    <w:rsid w:val="52DA9363"/>
    <w:rsid w:val="53BB087D"/>
    <w:rsid w:val="5427130F"/>
    <w:rsid w:val="543C7262"/>
    <w:rsid w:val="5461EDF7"/>
    <w:rsid w:val="554FE5A6"/>
    <w:rsid w:val="5577CABE"/>
    <w:rsid w:val="5594404F"/>
    <w:rsid w:val="55FA4D2D"/>
    <w:rsid w:val="56089B41"/>
    <w:rsid w:val="562F537A"/>
    <w:rsid w:val="56A12595"/>
    <w:rsid w:val="56A88B1D"/>
    <w:rsid w:val="56F5DC04"/>
    <w:rsid w:val="56FAAFE7"/>
    <w:rsid w:val="570BA647"/>
    <w:rsid w:val="57791189"/>
    <w:rsid w:val="57B06405"/>
    <w:rsid w:val="57CDB078"/>
    <w:rsid w:val="57E43AE3"/>
    <w:rsid w:val="57F381C1"/>
    <w:rsid w:val="58E3058F"/>
    <w:rsid w:val="59020761"/>
    <w:rsid w:val="5904F936"/>
    <w:rsid w:val="5912D869"/>
    <w:rsid w:val="59601E92"/>
    <w:rsid w:val="5966778A"/>
    <w:rsid w:val="59784CA7"/>
    <w:rsid w:val="597CD89B"/>
    <w:rsid w:val="59878681"/>
    <w:rsid w:val="59AFC08C"/>
    <w:rsid w:val="59D8113D"/>
    <w:rsid w:val="59F00DEB"/>
    <w:rsid w:val="5A3CBF94"/>
    <w:rsid w:val="5AB6C323"/>
    <w:rsid w:val="5AB968DC"/>
    <w:rsid w:val="5B14452D"/>
    <w:rsid w:val="5B5F1FA9"/>
    <w:rsid w:val="5B6DE297"/>
    <w:rsid w:val="5BC962F8"/>
    <w:rsid w:val="5C7824B0"/>
    <w:rsid w:val="5C83866C"/>
    <w:rsid w:val="5CD0B7BF"/>
    <w:rsid w:val="5CE463C9"/>
    <w:rsid w:val="5CF7608C"/>
    <w:rsid w:val="5D473AB5"/>
    <w:rsid w:val="5D4A12D0"/>
    <w:rsid w:val="5DB715BA"/>
    <w:rsid w:val="5E09D355"/>
    <w:rsid w:val="5E39E40F"/>
    <w:rsid w:val="5E6FA47F"/>
    <w:rsid w:val="5E81103D"/>
    <w:rsid w:val="5E8C34B1"/>
    <w:rsid w:val="5EE3ADD1"/>
    <w:rsid w:val="5FE10697"/>
    <w:rsid w:val="600FE906"/>
    <w:rsid w:val="6060DACD"/>
    <w:rsid w:val="607D7A8F"/>
    <w:rsid w:val="60A97157"/>
    <w:rsid w:val="60B17BDD"/>
    <w:rsid w:val="60DFB3DA"/>
    <w:rsid w:val="612D889E"/>
    <w:rsid w:val="61346744"/>
    <w:rsid w:val="61412057"/>
    <w:rsid w:val="61CAC84A"/>
    <w:rsid w:val="61CF60DA"/>
    <w:rsid w:val="61FF0C24"/>
    <w:rsid w:val="6240121A"/>
    <w:rsid w:val="624D907E"/>
    <w:rsid w:val="6338A59F"/>
    <w:rsid w:val="6351B3C0"/>
    <w:rsid w:val="63AA056F"/>
    <w:rsid w:val="63B1F985"/>
    <w:rsid w:val="63B2FC1B"/>
    <w:rsid w:val="63C7FAA9"/>
    <w:rsid w:val="6406D435"/>
    <w:rsid w:val="6433C843"/>
    <w:rsid w:val="64ED5A49"/>
    <w:rsid w:val="653155C0"/>
    <w:rsid w:val="657C29DD"/>
    <w:rsid w:val="65961789"/>
    <w:rsid w:val="66BA004D"/>
    <w:rsid w:val="66D05E66"/>
    <w:rsid w:val="671BFBCA"/>
    <w:rsid w:val="671C68C1"/>
    <w:rsid w:val="6727CD6F"/>
    <w:rsid w:val="678E8D42"/>
    <w:rsid w:val="67B295A4"/>
    <w:rsid w:val="67B95545"/>
    <w:rsid w:val="67D4BD1C"/>
    <w:rsid w:val="67F1671A"/>
    <w:rsid w:val="67F3183D"/>
    <w:rsid w:val="68937ECC"/>
    <w:rsid w:val="68A61114"/>
    <w:rsid w:val="68E89E1F"/>
    <w:rsid w:val="694CC7B6"/>
    <w:rsid w:val="69691089"/>
    <w:rsid w:val="69883CDA"/>
    <w:rsid w:val="69F0CC0A"/>
    <w:rsid w:val="6A1A1C85"/>
    <w:rsid w:val="6A1F8524"/>
    <w:rsid w:val="6A220DD7"/>
    <w:rsid w:val="6A881790"/>
    <w:rsid w:val="6AABC767"/>
    <w:rsid w:val="6B754C55"/>
    <w:rsid w:val="6BE98E03"/>
    <w:rsid w:val="6BEAB27C"/>
    <w:rsid w:val="6C146EE6"/>
    <w:rsid w:val="6C70ADE3"/>
    <w:rsid w:val="6C943D11"/>
    <w:rsid w:val="6C9C1C8E"/>
    <w:rsid w:val="6CA51078"/>
    <w:rsid w:val="6D086163"/>
    <w:rsid w:val="6D0D6FD0"/>
    <w:rsid w:val="6D126126"/>
    <w:rsid w:val="6D3B3D32"/>
    <w:rsid w:val="6D641462"/>
    <w:rsid w:val="6D7F803E"/>
    <w:rsid w:val="6DAFC59F"/>
    <w:rsid w:val="6E01870A"/>
    <w:rsid w:val="6E027852"/>
    <w:rsid w:val="6E1265EC"/>
    <w:rsid w:val="6E4EEFFF"/>
    <w:rsid w:val="6EBA6DD3"/>
    <w:rsid w:val="6EC5458C"/>
    <w:rsid w:val="6EEFA157"/>
    <w:rsid w:val="6EFE0B94"/>
    <w:rsid w:val="6F500F52"/>
    <w:rsid w:val="6F55719F"/>
    <w:rsid w:val="6F5A7683"/>
    <w:rsid w:val="6FB43C4B"/>
    <w:rsid w:val="6FBC8DFF"/>
    <w:rsid w:val="6FDC9DA2"/>
    <w:rsid w:val="702F3C65"/>
    <w:rsid w:val="7062173B"/>
    <w:rsid w:val="70F3C952"/>
    <w:rsid w:val="7101E86C"/>
    <w:rsid w:val="71070F66"/>
    <w:rsid w:val="719EC567"/>
    <w:rsid w:val="71A55C5E"/>
    <w:rsid w:val="71A8551D"/>
    <w:rsid w:val="71BDB34B"/>
    <w:rsid w:val="71F61D27"/>
    <w:rsid w:val="7207CC63"/>
    <w:rsid w:val="72244F2B"/>
    <w:rsid w:val="72384508"/>
    <w:rsid w:val="726066DD"/>
    <w:rsid w:val="72673FD0"/>
    <w:rsid w:val="72723CCD"/>
    <w:rsid w:val="7277474C"/>
    <w:rsid w:val="7280ACCE"/>
    <w:rsid w:val="731CA8C1"/>
    <w:rsid w:val="73ACC251"/>
    <w:rsid w:val="73B8C0A2"/>
    <w:rsid w:val="7403C99A"/>
    <w:rsid w:val="7580D44A"/>
    <w:rsid w:val="75994E15"/>
    <w:rsid w:val="761345ED"/>
    <w:rsid w:val="762DF262"/>
    <w:rsid w:val="7635DCE5"/>
    <w:rsid w:val="766C7B81"/>
    <w:rsid w:val="76AE1665"/>
    <w:rsid w:val="76ED8656"/>
    <w:rsid w:val="7718279A"/>
    <w:rsid w:val="7787546E"/>
    <w:rsid w:val="77EFF26E"/>
    <w:rsid w:val="788513C2"/>
    <w:rsid w:val="789D5B1F"/>
    <w:rsid w:val="78D6B23A"/>
    <w:rsid w:val="78F2D9D5"/>
    <w:rsid w:val="78FDDC5F"/>
    <w:rsid w:val="793A8EBF"/>
    <w:rsid w:val="7946330E"/>
    <w:rsid w:val="7946A48D"/>
    <w:rsid w:val="7957F352"/>
    <w:rsid w:val="7969F938"/>
    <w:rsid w:val="79810567"/>
    <w:rsid w:val="7A146362"/>
    <w:rsid w:val="7A1D7363"/>
    <w:rsid w:val="7ACB4267"/>
    <w:rsid w:val="7ADA2629"/>
    <w:rsid w:val="7B596971"/>
    <w:rsid w:val="7B96AD3E"/>
    <w:rsid w:val="7BD546A6"/>
    <w:rsid w:val="7BD7FD6F"/>
    <w:rsid w:val="7C244EED"/>
    <w:rsid w:val="7C34B7F2"/>
    <w:rsid w:val="7C3CE7E5"/>
    <w:rsid w:val="7C4855B7"/>
    <w:rsid w:val="7CF76A85"/>
    <w:rsid w:val="7D51B463"/>
    <w:rsid w:val="7DAB75E4"/>
    <w:rsid w:val="7E380692"/>
    <w:rsid w:val="7E5D67FA"/>
    <w:rsid w:val="7E613FD3"/>
    <w:rsid w:val="7E890EA4"/>
    <w:rsid w:val="7E927B89"/>
    <w:rsid w:val="7ECD3DBC"/>
    <w:rsid w:val="7EE86E79"/>
    <w:rsid w:val="7F076DDD"/>
    <w:rsid w:val="7F24B525"/>
    <w:rsid w:val="7F4F9EEC"/>
    <w:rsid w:val="7F6E3FAC"/>
    <w:rsid w:val="7F74049B"/>
    <w:rsid w:val="7FA5CD20"/>
    <w:rsid w:val="7FCC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C7A04"/>
  <w15:chartTrackingRefBased/>
  <w15:docId w15:val="{2E474C4B-FDFF-42BE-88BB-EBFC4729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4661AF84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4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3EFE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0BDA"/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17" Type="http://schemas.microsoft.com/office/2020/10/relationships/intelligence" Target="intelligence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517</Words>
  <Characters>8651</Characters>
  <Application>Microsoft Office Word</Application>
  <DocSecurity>0</DocSecurity>
  <Lines>72</Lines>
  <Paragraphs>20</Paragraphs>
  <ScaleCrop>false</ScaleCrop>
  <Company/>
  <LinksUpToDate>false</LinksUpToDate>
  <CharactersWithSpaces>1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Kelly - School of Medicine</dc:creator>
  <cp:keywords/>
  <dc:description/>
  <cp:lastModifiedBy>Chen, Catherine</cp:lastModifiedBy>
  <cp:revision>3</cp:revision>
  <dcterms:created xsi:type="dcterms:W3CDTF">2026-06-08T06:05:00Z</dcterms:created>
  <dcterms:modified xsi:type="dcterms:W3CDTF">2026-06-08T06:08:00Z</dcterms:modified>
</cp:coreProperties>
</file>